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233F08" w14:textId="5D219364" w:rsidR="7A4A89B3" w:rsidRDefault="26E592BE" w:rsidP="285DF60E">
      <w:pPr>
        <w:jc w:val="both"/>
        <w:rPr>
          <w:sz w:val="24"/>
          <w:szCs w:val="24"/>
          <w:lang w:val="en-US"/>
        </w:rPr>
      </w:pPr>
      <w:r w:rsidRPr="2086581A">
        <w:rPr>
          <w:b/>
          <w:bCs/>
          <w:sz w:val="24"/>
          <w:szCs w:val="24"/>
          <w:lang w:val="en-US"/>
        </w:rPr>
        <w:t xml:space="preserve">Supplementary material. </w:t>
      </w:r>
      <w:r w:rsidR="6939588A" w:rsidRPr="2086581A">
        <w:rPr>
          <w:b/>
          <w:bCs/>
          <w:sz w:val="24"/>
          <w:szCs w:val="24"/>
          <w:lang w:val="en-US"/>
        </w:rPr>
        <w:t xml:space="preserve"> </w:t>
      </w:r>
      <w:r w:rsidR="768C3128" w:rsidRPr="2086581A">
        <w:rPr>
          <w:sz w:val="24"/>
          <w:szCs w:val="24"/>
          <w:lang w:val="en-US"/>
        </w:rPr>
        <w:t xml:space="preserve">Summary of the main probiotic characteristics of the yeast tested. × </w:t>
      </w:r>
      <w:r w:rsidR="787F364D" w:rsidRPr="2086581A">
        <w:rPr>
          <w:sz w:val="24"/>
          <w:szCs w:val="24"/>
          <w:lang w:val="en-US"/>
        </w:rPr>
        <w:t>represent a positive result for the trial tested.</w:t>
      </w:r>
    </w:p>
    <w:tbl>
      <w:tblPr>
        <w:tblW w:w="28180" w:type="dxa"/>
        <w:tblLayout w:type="fixed"/>
        <w:tblLook w:val="06A0" w:firstRow="1" w:lastRow="0" w:firstColumn="1" w:lastColumn="0" w:noHBand="1" w:noVBand="1"/>
      </w:tblPr>
      <w:tblGrid>
        <w:gridCol w:w="762"/>
        <w:gridCol w:w="13709"/>
        <w:gridCol w:w="450"/>
        <w:gridCol w:w="635"/>
        <w:gridCol w:w="783"/>
        <w:gridCol w:w="1547"/>
        <w:gridCol w:w="1313"/>
        <w:gridCol w:w="1503"/>
        <w:gridCol w:w="618"/>
        <w:gridCol w:w="1128"/>
        <w:gridCol w:w="948"/>
        <w:gridCol w:w="784"/>
        <w:gridCol w:w="1228"/>
        <w:gridCol w:w="1119"/>
        <w:gridCol w:w="902"/>
        <w:gridCol w:w="751"/>
      </w:tblGrid>
      <w:tr w:rsidR="00493CBC" w14:paraId="05ED06AA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2E371E" w14:textId="51859FA9" w:rsidR="00493CBC" w:rsidRDefault="00493CBC" w:rsidP="285DF60E">
            <w:pPr>
              <w:rPr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3709" w:type="dxa"/>
            <w:tcBorders>
              <w:top w:val="nil"/>
              <w:left w:val="nil"/>
              <w:bottom w:val="double" w:sz="5" w:space="0" w:color="000000" w:themeColor="text1"/>
              <w:right w:val="nil"/>
            </w:tcBorders>
          </w:tcPr>
          <w:p w14:paraId="558FCF42" w14:textId="77777777" w:rsidR="00493CBC" w:rsidRPr="3D126FDC" w:rsidRDefault="00493CBC" w:rsidP="3D126FD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709" w:type="dxa"/>
            <w:gridSpan w:val="14"/>
            <w:tcBorders>
              <w:top w:val="nil"/>
              <w:left w:val="nil"/>
              <w:bottom w:val="double" w:sz="5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DE5F89" w14:textId="6E588915" w:rsidR="00493CBC" w:rsidRDefault="00493CBC" w:rsidP="3D126FD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3D126FDC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Probiotic traits</w:t>
            </w:r>
          </w:p>
        </w:tc>
      </w:tr>
      <w:tr w:rsidR="00493CBC" w14:paraId="73065134" w14:textId="77777777" w:rsidTr="00493CBC">
        <w:trPr>
          <w:trHeight w:val="960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D4370D" w14:textId="6B8CA772" w:rsidR="00493CBC" w:rsidRDefault="00493CBC" w:rsidP="285DF60E">
            <w:pPr>
              <w:rPr>
                <w:sz w:val="18"/>
                <w:szCs w:val="18"/>
              </w:rPr>
            </w:pPr>
          </w:p>
        </w:tc>
        <w:tc>
          <w:tcPr>
            <w:tcW w:w="13709" w:type="dxa"/>
            <w:tcBorders>
              <w:top w:val="double" w:sz="5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CE8D739" w14:textId="77777777" w:rsidR="00493CBC" w:rsidRPr="3D126FDC" w:rsidRDefault="00493CBC" w:rsidP="3D126FD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68" w:type="dxa"/>
            <w:gridSpan w:val="3"/>
            <w:tcBorders>
              <w:top w:val="double" w:sz="5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297D3E" w14:textId="090EEEB9" w:rsidR="00493CBC" w:rsidRDefault="00493CBC" w:rsidP="3D126FD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3D126FDC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Human GI conditions</w:t>
            </w:r>
          </w:p>
        </w:tc>
        <w:tc>
          <w:tcPr>
            <w:tcW w:w="1547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3B5710" w14:textId="1D638B28" w:rsidR="00493CBC" w:rsidRDefault="00493CBC" w:rsidP="2086581A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  <w:p w14:paraId="5473423D" w14:textId="13E23A51" w:rsidR="00493CBC" w:rsidRDefault="00493CBC" w:rsidP="285DF60E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285DF60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Autoaggregation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5FD64B" w14:textId="78B0445D" w:rsidR="00493CBC" w:rsidRDefault="00493CBC" w:rsidP="2086581A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  <w:p w14:paraId="130FBA21" w14:textId="48824451" w:rsidR="00493CBC" w:rsidRDefault="00493CBC" w:rsidP="285DF60E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285DF60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Hydrophobicity</w:t>
            </w:r>
          </w:p>
        </w:tc>
        <w:tc>
          <w:tcPr>
            <w:tcW w:w="4981" w:type="dxa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BCD6D5" w14:textId="664713B8" w:rsidR="00493CBC" w:rsidRDefault="00493CBC" w:rsidP="285DF60E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285DF60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Antimicrobial activitry</w:t>
            </w: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6BA8A7" w14:textId="50D711C1" w:rsidR="00493CBC" w:rsidRDefault="00493CBC" w:rsidP="2086581A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2086581A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Caco-2 adhesion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F1BA72" w14:textId="32F66B2B" w:rsidR="00493CBC" w:rsidRDefault="00493CBC" w:rsidP="285DF60E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285DF60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Safety tests</w:t>
            </w:r>
          </w:p>
        </w:tc>
      </w:tr>
      <w:tr w:rsidR="00493CBC" w14:paraId="65E82F26" w14:textId="77777777" w:rsidTr="00493CBC">
        <w:trPr>
          <w:trHeight w:val="645"/>
        </w:trPr>
        <w:tc>
          <w:tcPr>
            <w:tcW w:w="76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60BB91" w14:textId="15A99066" w:rsidR="00493CBC" w:rsidRDefault="00493CBC" w:rsidP="285DF60E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285DF60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Sample's code</w:t>
            </w:r>
          </w:p>
        </w:tc>
        <w:tc>
          <w:tcPr>
            <w:tcW w:w="13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B857202" w14:textId="77777777" w:rsidR="00493CBC" w:rsidRPr="285DF60E" w:rsidRDefault="00493CBC" w:rsidP="285DF60E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E0EA44" w14:textId="2B955909" w:rsidR="00493CBC" w:rsidRDefault="00493CBC" w:rsidP="285DF60E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285DF60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37°C pH 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F22EC5" w14:textId="342CC3BF" w:rsidR="00493CBC" w:rsidRDefault="00493CBC" w:rsidP="285DF60E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285DF60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37°C</w:t>
            </w:r>
          </w:p>
          <w:p w14:paraId="307B84EF" w14:textId="69B4B244" w:rsidR="00493CBC" w:rsidRDefault="00493CBC" w:rsidP="285DF60E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285DF60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pH 2 Pepsin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7BC49E" w14:textId="0B38C86E" w:rsidR="00493CBC" w:rsidRDefault="00493CBC" w:rsidP="285DF60E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285DF60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37°C</w:t>
            </w:r>
          </w:p>
          <w:p w14:paraId="6CCD91CA" w14:textId="42FACEE1" w:rsidR="00493CBC" w:rsidRDefault="00493CBC" w:rsidP="285DF60E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285DF60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pH 2</w:t>
            </w:r>
          </w:p>
          <w:p w14:paraId="30947451" w14:textId="5E9E3AFF" w:rsidR="00493CBC" w:rsidRDefault="00493CBC" w:rsidP="285DF60E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285DF60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Bile salts</w:t>
            </w:r>
          </w:p>
        </w:tc>
        <w:tc>
          <w:tcPr>
            <w:tcW w:w="1547" w:type="dxa"/>
            <w:vMerge/>
            <w:vAlign w:val="center"/>
          </w:tcPr>
          <w:p w14:paraId="2D57688D" w14:textId="77777777" w:rsidR="00493CBC" w:rsidRDefault="00493CBC"/>
        </w:tc>
        <w:tc>
          <w:tcPr>
            <w:tcW w:w="1313" w:type="dxa"/>
            <w:vMerge/>
            <w:vAlign w:val="center"/>
          </w:tcPr>
          <w:p w14:paraId="7EF6C851" w14:textId="77777777" w:rsidR="00493CBC" w:rsidRDefault="00493CBC"/>
        </w:tc>
        <w:tc>
          <w:tcPr>
            <w:tcW w:w="15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609E9A" w14:textId="3E685D77" w:rsidR="00493CBC" w:rsidRDefault="00493CBC" w:rsidP="285DF60E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285DF60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L. monocytogene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8F89A3" w14:textId="57C38B17" w:rsidR="00493CBC" w:rsidRDefault="00493CBC" w:rsidP="285DF60E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285DF60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350C2C" w14:textId="67098F8E" w:rsidR="00493CBC" w:rsidRDefault="00493CBC" w:rsidP="285DF60E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285DF60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S. enteriditi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2E4ECD" w14:textId="06C89213" w:rsidR="00493CBC" w:rsidRDefault="00493CBC" w:rsidP="285DF60E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285DF60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092C98" w14:textId="6E9ECB2F" w:rsidR="00493CBC" w:rsidRDefault="00493CBC" w:rsidP="285DF60E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285DF60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S. aureus</w:t>
            </w:r>
          </w:p>
        </w:tc>
        <w:tc>
          <w:tcPr>
            <w:tcW w:w="1228" w:type="dxa"/>
            <w:vMerge/>
            <w:vAlign w:val="center"/>
          </w:tcPr>
          <w:p w14:paraId="02952D8F" w14:textId="77777777" w:rsidR="00493CBC" w:rsidRDefault="00493CBC"/>
        </w:tc>
        <w:tc>
          <w:tcPr>
            <w:tcW w:w="111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8F8DA8" w14:textId="5D7047F2" w:rsidR="00493CBC" w:rsidRDefault="00493CBC" w:rsidP="285DF60E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285DF60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Haemolytic activity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9A807C" w14:textId="115D1E7E" w:rsidR="00493CBC" w:rsidRDefault="00493CBC" w:rsidP="285DF60E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285DF60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Gelatinase production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02ABD6" w14:textId="0C48525C" w:rsidR="00493CBC" w:rsidRDefault="00493CBC" w:rsidP="285DF60E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285DF60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DNase activity</w:t>
            </w:r>
          </w:p>
        </w:tc>
      </w:tr>
      <w:tr w:rsidR="00493CBC" w14:paraId="71F35296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263E5B" w14:textId="4DB121D4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a173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0CE9111E" w14:textId="77777777" w:rsidR="00493CBC" w:rsidRPr="3D126FD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F05095" w14:textId="697371FE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F7B977" w14:textId="1D55E68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33F139" w14:textId="33410033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5068F3" w14:textId="47F62B00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8DEFB3" w14:textId="4320AC35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F91115" w14:textId="39393EE1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D3A1AB" w14:textId="27B91496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A32776" w14:textId="6BE11DE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98E39B" w14:textId="77080BA2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CFA76A" w14:textId="32693AE1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B6D67B" w14:textId="515E07B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2CD3D5" w14:textId="374C4719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16F7EF" w14:textId="7315E76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BD11E3" w14:textId="5F51D7BA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79594B63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0EAB87" w14:textId="428FE146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f151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604383B4" w14:textId="77777777" w:rsidR="00493CBC" w:rsidRPr="3D126FD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EBFE8B" w14:textId="64425854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D84AD2" w14:textId="523F4C6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B6A07A" w14:textId="26A17BC8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8C44EB" w14:textId="3961224F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BDD99C" w14:textId="7DD0897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C0E1AB" w14:textId="11825274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B4BA74" w14:textId="6887F181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83A7C0" w14:textId="71E0908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7E4B12" w14:textId="4DB2C569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2DAA03" w14:textId="3D6FE4E3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6F3433" w14:textId="2336330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C22120" w14:textId="6CAACFBF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9FF344" w14:textId="774F5274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F8EF20" w14:textId="739B1416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01E79894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7ADA42" w14:textId="65D0E9E7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c88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0C16A56B" w14:textId="77777777" w:rsidR="00493CBC" w:rsidRPr="3D126FD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288FB0" w14:textId="19206D87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B03E9E" w14:textId="4496AC11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9B07EE" w14:textId="2079A419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458493" w14:textId="482D2DA8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CAA99B" w14:textId="4A364CD4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942006" w14:textId="08D6BF81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25919F" w14:textId="48A67E1F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909804" w14:textId="1C2636AB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25ABC7" w14:textId="3824538F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510549" w14:textId="054A5333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34C133" w14:textId="41F85DBA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7CFE49" w14:textId="1C71B4F2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863887" w14:textId="09162DA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6AED33" w14:textId="181AAA11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38C909DF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02EF83" w14:textId="548D0742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p29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0A8C2FAE" w14:textId="77777777" w:rsidR="00493CBC" w:rsidRPr="3D126FD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A4DD77" w14:textId="5BD4B763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9EFD10" w14:textId="40EC307A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B79699" w14:textId="5194D70A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8CB91A" w14:textId="7794BB50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CDFA32" w14:textId="161888B5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4D4F4E" w14:textId="4C34A3FA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69346E" w14:textId="234AD0B1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784CA6" w14:textId="4B6CFA76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CC7C04" w14:textId="2469A7DB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5C5C48" w14:textId="1ACA1F35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EAA803" w14:textId="78F441C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EFB7E5" w14:textId="18F8F025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79DF68" w14:textId="4CCD7CC0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18B341" w14:textId="5E235D64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7D93FFC3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20E616" w14:textId="4FDFA5C4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k43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0F0F2183" w14:textId="77777777" w:rsidR="00493CBC" w:rsidRPr="3D126FD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6F2F3D" w14:textId="3F0DCA1A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7242D1" w14:textId="306A6192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A7219A" w14:textId="481B19B3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D715AD" w14:textId="07332934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8E99C1" w14:textId="68B0E7C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E15AD3" w14:textId="6FCDA0D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7B0EA0" w14:textId="4AE08186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9A9BE5" w14:textId="2A981726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A7BB97" w14:textId="1144C0E2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BEC28F" w14:textId="5083ED0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75832E" w14:textId="7158456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1C523A" w14:textId="380A79AB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1D1855" w14:textId="08922136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9A7B36" w14:textId="12F2D203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2833E0D8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471797" w14:textId="2EB07B1B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k44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6192D1DC" w14:textId="77777777" w:rsidR="00493CBC" w:rsidRPr="3D126FD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15A57F" w14:textId="52855ECD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5F7D70" w14:textId="05768AE6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B39764" w14:textId="16C6E1B1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3936BA" w14:textId="674691AE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9D5758" w14:textId="4715318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77159D" w14:textId="2B466945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CAD47A" w14:textId="024F512C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C16900" w14:textId="479A8C74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006349" w14:textId="1DD4F2F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BD6F00" w14:textId="3FC0E5B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FB6867" w14:textId="6B98A6CF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D3B550" w14:textId="6ACEFD53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2642ED" w14:textId="407CBDB8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FEA64B" w14:textId="4CE01553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78615D4F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36EAC3" w14:textId="50FC3904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p75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3B956067" w14:textId="77777777" w:rsidR="00493CBC" w:rsidRPr="3D126FD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C5EA35" w14:textId="5889DAA2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A22E45" w14:textId="2F330F02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CB7DCC" w14:textId="07777A4D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5AFABF" w14:textId="1B41D50A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C09CB2" w14:textId="67175BC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25A8AE" w14:textId="73346586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2589CA" w14:textId="43B1EFAC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382386" w14:textId="4048F982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AB93FF" w14:textId="2AE2892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4A37CE" w14:textId="392A65EA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9CA017" w14:textId="0292B562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E5A370" w14:textId="47152EE5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E30B21" w14:textId="7666CE42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B01545" w14:textId="54CD1E00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110A47EB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6799AD" w14:textId="1BFA754A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g170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5783D8D6" w14:textId="77777777" w:rsidR="00493CBC" w:rsidRPr="3D126FD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9C7B52" w14:textId="6CA02A4E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FE8D4F" w14:textId="02CD977E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A0057E" w14:textId="2D86B098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D5491E" w14:textId="45BE20AB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0F8800" w14:textId="13B8CD04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B0595D" w14:textId="572F9BBF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BAE27D" w14:textId="72AB5469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9EE702" w14:textId="7F6F8BF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BC8B33" w14:textId="5E6E744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7C2A93" w14:textId="32D9D14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0A0995" w14:textId="08E569E1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244CD1" w14:textId="1AD605F5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832223" w14:textId="750DB4F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66262A" w14:textId="620FA604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5595A1C4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18F95C" w14:textId="553EAA50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g98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5D1BFCBA" w14:textId="77777777" w:rsidR="00493CBC" w:rsidRPr="3D126FD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D4518D" w14:textId="78227629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8C3542" w14:textId="3F27C3B4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6EFBF0" w14:textId="59F9AAAA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946E44" w14:textId="0D7D9EAF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EE8B55" w14:textId="5FF540D1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E5A9A7" w14:textId="7C4A3170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919B46" w14:textId="4202A0AC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A601FC" w14:textId="5A21CE35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51DAAF" w14:textId="6E4B228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342029" w14:textId="01D23BF8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D6510C" w14:textId="7C53FEF0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7DC9DB" w14:textId="7389E8C5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F47AC3" w14:textId="4DD0C9B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D033F1" w14:textId="5BCEC859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25F6291E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1DCA1A" w14:textId="33F2AA99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g154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4E68078A" w14:textId="77777777" w:rsidR="00493CBC" w:rsidRPr="3D126FD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F42185" w14:textId="15BB52E6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A99C97" w14:textId="3AB19C23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8420BC" w14:textId="32E56165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0CABA8" w14:textId="0A5F626B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0B4363" w14:textId="1E87BDF1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9EC1DC" w14:textId="72C0AE2F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9BBEDD" w14:textId="4358A508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79585F" w14:textId="19C6E551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CEDAE6" w14:textId="08130572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DE9F1B" w14:textId="60E44FCB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168975" w14:textId="2A96AEE0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FA9928" w14:textId="51A924DF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DB575C" w14:textId="394A978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8BF54F" w14:textId="12AB141A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378148E1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5AD8F1" w14:textId="62CA60E8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g36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04430327" w14:textId="77777777" w:rsidR="00493CBC" w:rsidRPr="3D126FD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29D7F3" w14:textId="07F605A3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B05218" w14:textId="18B8F958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EAB048" w14:textId="7C498B93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CCC6D4" w14:textId="01FCC867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7F57A8" w14:textId="1F638DE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276164" w14:textId="25DB192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55BAEE" w14:textId="31D70F2E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587ED2" w14:textId="59405EEF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B3E0A2" w14:textId="50959D98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B6E69C" w14:textId="24279E59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D60BB2" w14:textId="1C10A899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ED3E48" w14:textId="6ED081A2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A24532" w14:textId="3D11A75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F9F001" w14:textId="71CAAE99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197602D3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B49BA3" w14:textId="395BCE30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g100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40F95E5F" w14:textId="77777777" w:rsidR="00493CBC" w:rsidRPr="3D126FD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ED068A" w14:textId="19DCA6D8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8D333C" w14:textId="5C9D99A8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ECE5B2" w14:textId="4F0A0F7A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B3E943" w14:textId="69304FA5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7D42AA" w14:textId="5BE5CC02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7DEE7B" w14:textId="6DF31410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658EEB" w14:textId="10312FD8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80A481" w14:textId="2ED78815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798AE3" w14:textId="1010BA66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026C21" w14:textId="1206B7C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3A318E" w14:textId="5DA5230D" w:rsidR="00493CBC" w:rsidRDefault="00493CBC" w:rsidP="3D126FDC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3DF531" w14:textId="1E36A712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67F0D9" w14:textId="009E98E6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02FB0B" w14:textId="69C32D5A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221715DA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799234" w14:textId="3AC9BF7A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g48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393DDC2E" w14:textId="77777777" w:rsidR="00493CBC" w:rsidRPr="3D126FD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08C305" w14:textId="39A63B4D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54F8B7" w14:textId="766F3C7C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897147" w14:textId="3863B3ED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4B726D" w14:textId="61435AF5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809CC9" w14:textId="37A09976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7C69FF" w14:textId="0D4B23BB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B7596A" w14:textId="2E7CFDEA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09308B" w14:textId="06DA7CE2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310AD9" w14:textId="51FEB2D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C14932" w14:textId="6D2E8BF0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E34737" w14:textId="14A4C3C5" w:rsidR="00493CBC" w:rsidRDefault="00493CBC" w:rsidP="3D126FDC">
            <w:pPr>
              <w:jc w:val="center"/>
              <w:rPr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0E0E2C" w14:textId="59A40FB6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017D4A" w14:textId="5E687246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B82CFA" w14:textId="134D8C61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790D032A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D45658" w14:textId="3A4621F9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u50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1D945686" w14:textId="77777777" w:rsidR="00493CBC" w:rsidRPr="3D126FD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5E4A10" w14:textId="15349712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2D4023" w14:textId="0BF28264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BE307C" w14:textId="141E3A76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264703" w14:textId="1AC72000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13071E" w14:textId="22FC914C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82A538" w14:textId="1C68AA24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769677" w14:textId="72B68AAE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B4DCFC" w14:textId="56DA73EA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895FA4" w14:textId="356ADAC9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D9A956" w14:textId="0732874B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B2AB3F" w14:textId="62A37654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3968F7" w14:textId="5556D01A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193162" w14:textId="29510658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DD90E2" w14:textId="2E485F03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36CBADF7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00C124" w14:textId="4DC13BDF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k34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3A2843A3" w14:textId="7777777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E9B8A8" w14:textId="5EC80302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B430B6" w14:textId="5D33F8BA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9BACAD" w14:textId="076A3AF8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2134AB" w14:textId="27EAACB0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5C8C53" w14:textId="1956B153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15CB1E" w14:textId="0320D10B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7C3DD2" w14:textId="779D0CA5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DDB109" w14:textId="30944688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2031BF" w14:textId="7F4F3421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13381A" w14:textId="282741B5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B16CBE" w14:textId="3967329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1A0058" w14:textId="4FA7A0BB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6187F6" w14:textId="1BCBE55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E82A29" w14:textId="10913E3F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1B37E634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DAD3BA" w14:textId="43AAB3CD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t158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5D5771DD" w14:textId="77777777" w:rsidR="00493CBC" w:rsidRPr="3D126FD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3DB6F9" w14:textId="35B78AE0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397054" w14:textId="3930906B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43477D" w14:textId="34EA1F08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7A6908" w14:textId="6AAF0134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B50CBC" w14:textId="24E810A5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314DF8" w14:textId="10091D04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464122" w14:textId="1AC10938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48BE26" w14:textId="31E58570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AEB385" w14:textId="32C54F83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957FDB" w14:textId="080D5DB0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C24171" w14:textId="4D2FB5FA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2CB081" w14:textId="54984FB3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D8FD20" w14:textId="6DC44252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207BE3" w14:textId="5A99398C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7F8E2864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CA08A4" w14:textId="4CA69B7D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z82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77780DF6" w14:textId="77777777" w:rsidR="00493CBC" w:rsidRPr="3D126FD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274569" w14:textId="7EB817DA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F57DB9" w14:textId="47583362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28B651" w14:textId="6D740CFF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E80F8D" w14:textId="62A5E009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1DA9B8" w14:textId="2550EB8E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6A9BE1" w14:textId="38D57EB1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9E31C6" w14:textId="3B762C3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13493A" w14:textId="7E07F2D5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4C024D" w14:textId="126EDC28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5604A3" w14:textId="43549A01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65F568" w14:textId="3096BB41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DD23A2" w14:textId="465D2F4F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3AC7B8" w14:textId="2B644D6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869396" w14:textId="75F97D2B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45BAFBC0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170640" w14:textId="3B7F52F8" w:rsidR="00493CBC" w:rsidRDefault="00493CBC" w:rsidP="285DF60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85DF6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g 90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05ACA7FF" w14:textId="77777777" w:rsidR="00493CBC" w:rsidRPr="285DF60E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EA700B" w14:textId="53BC9BAA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ABB63A" w14:textId="238CFEDD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CEC796" w14:textId="18A2934D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5AF223" w14:textId="387E3993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AB3F29" w14:textId="0D1B8704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3C2C39" w14:textId="0608CDE5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6547AF" w14:textId="3A124214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89CD89" w14:textId="446D1FB4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4310F3" w14:textId="76E77E96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04908E" w14:textId="525B4C7C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A65348" w14:textId="2700DF4E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493998" w14:textId="796F2024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7217F9" w14:textId="6C83F2D3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2BF38E" w14:textId="73C9E5B0" w:rsidR="00493CBC" w:rsidRDefault="00493CBC" w:rsidP="285DF60E">
            <w:pPr>
              <w:rPr>
                <w:sz w:val="18"/>
                <w:szCs w:val="18"/>
              </w:rPr>
            </w:pPr>
          </w:p>
        </w:tc>
      </w:tr>
      <w:tr w:rsidR="00493CBC" w14:paraId="69A2555D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4F5509" w14:textId="281D1009" w:rsidR="00493CBC" w:rsidRDefault="00493CBC" w:rsidP="285DF60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85DF6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g 91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0F5FF422" w14:textId="77777777" w:rsidR="00493CBC" w:rsidRPr="285DF60E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3583F9" w14:textId="4BB58FF1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D3BF6B" w14:textId="153117A4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3B92B1" w14:textId="5C0CAFBC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40D7D8" w14:textId="5EC356BC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A99A14" w14:textId="0FE0ED0D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CEE6EB" w14:textId="660A41EF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7F89C4" w14:textId="267F0DF2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FD8286" w14:textId="58404379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463C2F" w14:textId="2BA379CA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87E3CB" w14:textId="79D8C0E3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23387C" w14:textId="4843A8CB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A661F0" w14:textId="6FC352A0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DD66E9" w14:textId="36AA4A5C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060B17" w14:textId="2AB68B2F" w:rsidR="00493CBC" w:rsidRDefault="00493CBC" w:rsidP="285DF60E">
            <w:pPr>
              <w:rPr>
                <w:sz w:val="18"/>
                <w:szCs w:val="18"/>
              </w:rPr>
            </w:pPr>
          </w:p>
        </w:tc>
      </w:tr>
      <w:tr w:rsidR="00493CBC" w14:paraId="42966BE0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EE06DB" w14:textId="3063042B" w:rsidR="00493CBC" w:rsidRDefault="00493CBC" w:rsidP="2086581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8658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g71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0C8D2F2E" w14:textId="77777777" w:rsidR="00493CBC" w:rsidRPr="2086581A" w:rsidRDefault="00493CBC" w:rsidP="2086581A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883AC0" w14:textId="6F257F2F" w:rsidR="00493CBC" w:rsidRDefault="00493CBC" w:rsidP="2086581A">
            <w:pPr>
              <w:jc w:val="center"/>
              <w:rPr>
                <w:sz w:val="24"/>
                <w:szCs w:val="24"/>
                <w:lang w:val="en-US"/>
              </w:rPr>
            </w:pPr>
            <w:r w:rsidRPr="2086581A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C00707" w14:textId="48B0D2C8" w:rsidR="00493CBC" w:rsidRDefault="00493CBC" w:rsidP="2086581A">
            <w:pPr>
              <w:jc w:val="center"/>
              <w:rPr>
                <w:sz w:val="24"/>
                <w:szCs w:val="24"/>
                <w:lang w:val="en-US"/>
              </w:rPr>
            </w:pPr>
            <w:r w:rsidRPr="2086581A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5BA1A1" w14:textId="03CD1AA7" w:rsidR="00493CBC" w:rsidRDefault="00493CBC" w:rsidP="2086581A">
            <w:pPr>
              <w:jc w:val="center"/>
              <w:rPr>
                <w:sz w:val="24"/>
                <w:szCs w:val="24"/>
                <w:lang w:val="en-US"/>
              </w:rPr>
            </w:pPr>
            <w:r w:rsidRPr="2086581A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FB9463" w14:textId="3FA4E123" w:rsidR="00493CBC" w:rsidRDefault="00493CBC" w:rsidP="2086581A">
            <w:pPr>
              <w:jc w:val="center"/>
              <w:rPr>
                <w:sz w:val="24"/>
                <w:szCs w:val="24"/>
                <w:lang w:val="en-US"/>
              </w:rPr>
            </w:pPr>
            <w:r w:rsidRPr="2086581A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9CF4F6" w14:textId="40306B2B" w:rsidR="00493CBC" w:rsidRDefault="00493CBC" w:rsidP="2086581A">
            <w:pPr>
              <w:jc w:val="center"/>
              <w:rPr>
                <w:sz w:val="24"/>
                <w:szCs w:val="24"/>
                <w:lang w:val="en-US"/>
              </w:rPr>
            </w:pPr>
            <w:r w:rsidRPr="2086581A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1CC9A6" w14:textId="501560A1" w:rsidR="00493CBC" w:rsidRDefault="00493CBC" w:rsidP="20865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90210A" w14:textId="04994476" w:rsidR="00493CBC" w:rsidRDefault="00493CBC" w:rsidP="2086581A">
            <w:pPr>
              <w:jc w:val="center"/>
              <w:rPr>
                <w:sz w:val="24"/>
                <w:szCs w:val="24"/>
                <w:lang w:val="en-US"/>
              </w:rPr>
            </w:pPr>
            <w:r w:rsidRPr="2086581A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2A4EF1" w14:textId="313DD424" w:rsidR="00493CBC" w:rsidRDefault="00493CBC" w:rsidP="2086581A">
            <w:pPr>
              <w:jc w:val="center"/>
              <w:rPr>
                <w:sz w:val="24"/>
                <w:szCs w:val="24"/>
                <w:lang w:val="en-US"/>
              </w:rPr>
            </w:pPr>
            <w:r w:rsidRPr="2086581A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E7FECB" w14:textId="187BA556" w:rsidR="00493CBC" w:rsidRDefault="00493CBC" w:rsidP="20865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7320D4" w14:textId="6B0694E5" w:rsidR="00493CBC" w:rsidRDefault="00493CBC" w:rsidP="2086581A">
            <w:pPr>
              <w:jc w:val="center"/>
              <w:rPr>
                <w:sz w:val="24"/>
                <w:szCs w:val="24"/>
                <w:lang w:val="en-US"/>
              </w:rPr>
            </w:pPr>
            <w:r w:rsidRPr="2086581A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E235C6" w14:textId="748926F0" w:rsidR="00493CBC" w:rsidRDefault="00493CBC" w:rsidP="2086581A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5F52BF" w14:textId="2B71AE01" w:rsidR="00493CBC" w:rsidRDefault="00493CBC" w:rsidP="2086581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94D7F9" w14:textId="7D1A5C55" w:rsidR="00493CBC" w:rsidRDefault="00493CBC" w:rsidP="2086581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4AB790" w14:textId="00AFD575" w:rsidR="00493CBC" w:rsidRDefault="00493CBC" w:rsidP="2086581A">
            <w:pPr>
              <w:jc w:val="center"/>
              <w:rPr>
                <w:sz w:val="24"/>
                <w:szCs w:val="24"/>
              </w:rPr>
            </w:pPr>
          </w:p>
        </w:tc>
      </w:tr>
      <w:tr w:rsidR="00493CBC" w14:paraId="0BD76992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54EC94" w14:textId="1D1ED22D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g112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0121242F" w14:textId="77777777" w:rsidR="00493CBC" w:rsidRPr="3D126FD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B559C2" w14:textId="1F57A9FD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45D56E" w14:textId="3D359F2B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47451A" w14:textId="1B165739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706685" w14:textId="23836894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95C4D6" w14:textId="0F321D1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67DF6F" w14:textId="795BF3EA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E2A8EF" w14:textId="1E9BFBCE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1E72A6" w14:textId="2E0FC863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EFC509" w14:textId="179DF10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3CB113" w14:textId="733D56F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68E26B" w14:textId="757CA8E4" w:rsidR="00493CBC" w:rsidRDefault="00493CBC" w:rsidP="2086581A">
            <w:pPr>
              <w:jc w:val="center"/>
              <w:rPr>
                <w:sz w:val="24"/>
                <w:szCs w:val="24"/>
                <w:lang w:val="en-US"/>
              </w:rPr>
            </w:pPr>
            <w:r w:rsidRPr="2086581A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112426" w14:textId="5071F9C6" w:rsidR="00493CBC" w:rsidRDefault="00493CBC" w:rsidP="2086581A">
            <w:pPr>
              <w:jc w:val="center"/>
              <w:rPr>
                <w:sz w:val="24"/>
                <w:szCs w:val="24"/>
              </w:rPr>
            </w:pPr>
            <w:r w:rsidRPr="2086581A">
              <w:rPr>
                <w:sz w:val="24"/>
                <w:szCs w:val="24"/>
              </w:rPr>
              <w:t>×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B5F654" w14:textId="757D05ED" w:rsidR="00493CBC" w:rsidRDefault="00493CBC" w:rsidP="2086581A">
            <w:pPr>
              <w:jc w:val="center"/>
              <w:rPr>
                <w:sz w:val="24"/>
                <w:szCs w:val="24"/>
              </w:rPr>
            </w:pPr>
            <w:r w:rsidRPr="2086581A">
              <w:rPr>
                <w:sz w:val="24"/>
                <w:szCs w:val="24"/>
              </w:rPr>
              <w:t>×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A831AA" w14:textId="03800C5D" w:rsidR="00493CBC" w:rsidRDefault="00493CBC" w:rsidP="2086581A">
            <w:pPr>
              <w:jc w:val="center"/>
              <w:rPr>
                <w:sz w:val="24"/>
                <w:szCs w:val="24"/>
              </w:rPr>
            </w:pPr>
            <w:r w:rsidRPr="2086581A">
              <w:rPr>
                <w:sz w:val="24"/>
                <w:szCs w:val="24"/>
              </w:rPr>
              <w:t>×</w:t>
            </w:r>
          </w:p>
        </w:tc>
      </w:tr>
      <w:tr w:rsidR="00493CBC" w14:paraId="58A1F6C0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498B37" w14:textId="6F38D26C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c95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146C104C" w14:textId="77777777" w:rsidR="00493CBC" w:rsidRPr="3D126FD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17F714" w14:textId="6F75C74F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CA424D" w14:textId="4569DCB1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42BF6A" w14:textId="363D53CF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7E1085" w14:textId="38B5F340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2AF493" w14:textId="78962E0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C8900B" w14:textId="429D7EB8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CFBD83" w14:textId="3B99D08E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ECEFE5" w14:textId="79E9F9CC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7741DF" w14:textId="4D76896B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DABCE7" w14:textId="541EEEBE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24C972" w14:textId="7E701B51" w:rsidR="00493CBC" w:rsidRDefault="00493CBC" w:rsidP="2086581A">
            <w:pPr>
              <w:jc w:val="center"/>
              <w:rPr>
                <w:sz w:val="24"/>
                <w:szCs w:val="24"/>
                <w:lang w:val="en-US"/>
              </w:rPr>
            </w:pPr>
            <w:r w:rsidRPr="2086581A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1F0C52" w14:textId="5071F9C6" w:rsidR="00493CBC" w:rsidRDefault="00493CBC" w:rsidP="2086581A">
            <w:pPr>
              <w:jc w:val="center"/>
              <w:rPr>
                <w:sz w:val="24"/>
                <w:szCs w:val="24"/>
              </w:rPr>
            </w:pPr>
            <w:r w:rsidRPr="2086581A">
              <w:rPr>
                <w:sz w:val="24"/>
                <w:szCs w:val="24"/>
              </w:rPr>
              <w:t>×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93EF17" w14:textId="757D05ED" w:rsidR="00493CBC" w:rsidRDefault="00493CBC" w:rsidP="2086581A">
            <w:pPr>
              <w:jc w:val="center"/>
              <w:rPr>
                <w:sz w:val="24"/>
                <w:szCs w:val="24"/>
              </w:rPr>
            </w:pPr>
            <w:r w:rsidRPr="2086581A">
              <w:rPr>
                <w:sz w:val="24"/>
                <w:szCs w:val="24"/>
              </w:rPr>
              <w:t>×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B501F0" w14:textId="03800C5D" w:rsidR="00493CBC" w:rsidRDefault="00493CBC" w:rsidP="2086581A">
            <w:pPr>
              <w:jc w:val="center"/>
              <w:rPr>
                <w:sz w:val="24"/>
                <w:szCs w:val="24"/>
              </w:rPr>
            </w:pPr>
            <w:r w:rsidRPr="2086581A">
              <w:rPr>
                <w:sz w:val="24"/>
                <w:szCs w:val="24"/>
              </w:rPr>
              <w:t>×</w:t>
            </w:r>
          </w:p>
        </w:tc>
      </w:tr>
      <w:tr w:rsidR="00493CBC" w14:paraId="1E6C3A1C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2AE38B" w14:textId="601A8B6D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g127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49332E06" w14:textId="77777777" w:rsidR="00493CBC" w:rsidRPr="3D126FD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757B79" w14:textId="10B9F686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855B16" w14:textId="1A7019D3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CBD54E" w14:textId="3FE54A00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26A820" w14:textId="3892A710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0F9851" w14:textId="39DA850B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FA35AA" w14:textId="159E34C0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843EEF" w14:textId="70D1CF3F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49D4E8" w14:textId="08C2623A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65BD29" w14:textId="5AF9EB2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132C98" w14:textId="54FCE2A8" w:rsidR="00493CBC" w:rsidRDefault="00493CBC" w:rsidP="3D126FDC">
            <w:pPr>
              <w:jc w:val="center"/>
              <w:rPr>
                <w:sz w:val="24"/>
                <w:szCs w:val="24"/>
                <w:lang w:val="en-US"/>
              </w:rPr>
            </w:pPr>
            <w:r w:rsidRPr="3D126FDC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03EDEA" w14:textId="18D8BAC3" w:rsidR="00493CBC" w:rsidRDefault="00493CBC" w:rsidP="2086581A">
            <w:pPr>
              <w:jc w:val="center"/>
              <w:rPr>
                <w:sz w:val="24"/>
                <w:szCs w:val="24"/>
                <w:lang w:val="en-US"/>
              </w:rPr>
            </w:pPr>
            <w:r w:rsidRPr="2086581A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8D63C1" w14:textId="5071F9C6" w:rsidR="00493CBC" w:rsidRDefault="00493CBC" w:rsidP="2086581A">
            <w:pPr>
              <w:jc w:val="center"/>
              <w:rPr>
                <w:sz w:val="24"/>
                <w:szCs w:val="24"/>
              </w:rPr>
            </w:pPr>
            <w:r w:rsidRPr="2086581A">
              <w:rPr>
                <w:sz w:val="24"/>
                <w:szCs w:val="24"/>
              </w:rPr>
              <w:t>×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5B3600" w14:textId="757D05ED" w:rsidR="00493CBC" w:rsidRDefault="00493CBC" w:rsidP="2086581A">
            <w:pPr>
              <w:jc w:val="center"/>
              <w:rPr>
                <w:sz w:val="24"/>
                <w:szCs w:val="24"/>
              </w:rPr>
            </w:pPr>
            <w:r w:rsidRPr="2086581A">
              <w:rPr>
                <w:sz w:val="24"/>
                <w:szCs w:val="24"/>
              </w:rPr>
              <w:t>×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AF69B6" w14:textId="03800C5D" w:rsidR="00493CBC" w:rsidRDefault="00493CBC" w:rsidP="2086581A">
            <w:pPr>
              <w:jc w:val="center"/>
              <w:rPr>
                <w:sz w:val="24"/>
                <w:szCs w:val="24"/>
              </w:rPr>
            </w:pPr>
            <w:r w:rsidRPr="2086581A">
              <w:rPr>
                <w:sz w:val="24"/>
                <w:szCs w:val="24"/>
              </w:rPr>
              <w:t>×</w:t>
            </w:r>
          </w:p>
        </w:tc>
      </w:tr>
      <w:tr w:rsidR="00493CBC" w14:paraId="74C5CB99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2243F2" w14:textId="1112C242" w:rsidR="00493CBC" w:rsidRDefault="00493CBC" w:rsidP="285DF60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85DF6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c18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0CE278CE" w14:textId="77777777" w:rsidR="00493CBC" w:rsidRPr="285DF60E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C4A81B" w14:textId="4B7970A0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30003F" w14:textId="740FD77D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439A5E" w14:textId="74D57719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42B56A" w14:textId="33EDE921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753F26" w14:textId="59FD36E7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1C51DE" w14:textId="3632BD33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A1596F" w14:textId="7AECA0E3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EBB2E6" w14:textId="27CED67B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C4A5C7" w14:textId="7696CF48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BB07AA" w14:textId="327261D6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7E5D93" w14:textId="086C1F8B" w:rsidR="00493CBC" w:rsidRDefault="00493CBC" w:rsidP="2086581A">
            <w:pPr>
              <w:jc w:val="center"/>
              <w:rPr>
                <w:sz w:val="24"/>
                <w:szCs w:val="24"/>
                <w:lang w:val="en-US"/>
              </w:rPr>
            </w:pPr>
            <w:r w:rsidRPr="2086581A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0B0663" w14:textId="5071F9C6" w:rsidR="00493CBC" w:rsidRDefault="00493CBC" w:rsidP="2086581A">
            <w:pPr>
              <w:jc w:val="center"/>
              <w:rPr>
                <w:sz w:val="24"/>
                <w:szCs w:val="24"/>
              </w:rPr>
            </w:pPr>
            <w:r w:rsidRPr="2086581A">
              <w:rPr>
                <w:sz w:val="24"/>
                <w:szCs w:val="24"/>
              </w:rPr>
              <w:t>×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1D9458" w14:textId="757D05ED" w:rsidR="00493CBC" w:rsidRDefault="00493CBC" w:rsidP="2086581A">
            <w:pPr>
              <w:jc w:val="center"/>
              <w:rPr>
                <w:sz w:val="24"/>
                <w:szCs w:val="24"/>
              </w:rPr>
            </w:pPr>
            <w:r w:rsidRPr="2086581A">
              <w:rPr>
                <w:sz w:val="24"/>
                <w:szCs w:val="24"/>
              </w:rPr>
              <w:t>×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6E6041" w14:textId="03800C5D" w:rsidR="00493CBC" w:rsidRDefault="00493CBC" w:rsidP="2086581A">
            <w:pPr>
              <w:jc w:val="center"/>
              <w:rPr>
                <w:sz w:val="24"/>
                <w:szCs w:val="24"/>
              </w:rPr>
            </w:pPr>
            <w:r w:rsidRPr="2086581A">
              <w:rPr>
                <w:sz w:val="24"/>
                <w:szCs w:val="24"/>
              </w:rPr>
              <w:t>×</w:t>
            </w:r>
          </w:p>
        </w:tc>
      </w:tr>
      <w:tr w:rsidR="00493CBC" w14:paraId="0D4E62D1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F6BC83" w14:textId="32ACD759" w:rsidR="00493CBC" w:rsidRDefault="00493CBC" w:rsidP="285DF60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85DF6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c26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4868E319" w14:textId="77777777" w:rsidR="00493CBC" w:rsidRPr="285DF60E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1FF82F" w14:textId="67411FAB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1338FD" w14:textId="661836C0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250F01" w14:textId="12703449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1B60C5" w14:textId="44402708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DAAFBD" w14:textId="77079BDC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D8584E" w14:textId="03BD3F7C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CA20D9" w14:textId="30004200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CA712C" w14:textId="2165E677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010B04" w14:textId="5D4A8E92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2E61A2" w14:textId="1BCF8E24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B7D94E" w14:textId="6922B5CC" w:rsidR="00493CBC" w:rsidRDefault="00493CBC" w:rsidP="2086581A">
            <w:pPr>
              <w:jc w:val="center"/>
              <w:rPr>
                <w:sz w:val="24"/>
                <w:szCs w:val="24"/>
                <w:lang w:val="en-US"/>
              </w:rPr>
            </w:pPr>
            <w:r w:rsidRPr="2086581A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3FF435" w14:textId="5071F9C6" w:rsidR="00493CBC" w:rsidRDefault="00493CBC" w:rsidP="2086581A">
            <w:pPr>
              <w:jc w:val="center"/>
              <w:rPr>
                <w:sz w:val="24"/>
                <w:szCs w:val="24"/>
              </w:rPr>
            </w:pPr>
            <w:r w:rsidRPr="2086581A">
              <w:rPr>
                <w:sz w:val="24"/>
                <w:szCs w:val="24"/>
              </w:rPr>
              <w:t>×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F2B0DC" w14:textId="757D05ED" w:rsidR="00493CBC" w:rsidRDefault="00493CBC" w:rsidP="2086581A">
            <w:pPr>
              <w:jc w:val="center"/>
              <w:rPr>
                <w:sz w:val="24"/>
                <w:szCs w:val="24"/>
              </w:rPr>
            </w:pPr>
            <w:r w:rsidRPr="2086581A">
              <w:rPr>
                <w:sz w:val="24"/>
                <w:szCs w:val="24"/>
              </w:rPr>
              <w:t>×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C821FE" w14:textId="03800C5D" w:rsidR="00493CBC" w:rsidRDefault="00493CBC" w:rsidP="2086581A">
            <w:pPr>
              <w:jc w:val="center"/>
              <w:rPr>
                <w:sz w:val="24"/>
                <w:szCs w:val="24"/>
              </w:rPr>
            </w:pPr>
            <w:r w:rsidRPr="2086581A">
              <w:rPr>
                <w:sz w:val="24"/>
                <w:szCs w:val="24"/>
              </w:rPr>
              <w:t>×</w:t>
            </w:r>
          </w:p>
        </w:tc>
      </w:tr>
      <w:tr w:rsidR="00493CBC" w14:paraId="05A941F9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551CEB" w14:textId="164471B5" w:rsidR="00493CBC" w:rsidRDefault="00493CBC" w:rsidP="285DF60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85DF6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c58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0F1D1260" w14:textId="77777777" w:rsidR="00493CBC" w:rsidRPr="285DF60E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A5F0AE" w14:textId="7ADD1935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23EBEE" w14:textId="3F5DBF9F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9126EC" w14:textId="07190847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E20B56" w14:textId="25D9438B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E3A6D9" w14:textId="518FE719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F2551E" w14:textId="37723705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D62413" w14:textId="479B8619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4FB6DB" w14:textId="4DF58CA7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D5AF39" w14:textId="3F2AD8DF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BB1240" w14:textId="640F408A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8A3587" w14:textId="245D7B66" w:rsidR="00493CBC" w:rsidRDefault="00493CBC" w:rsidP="2086581A">
            <w:pPr>
              <w:jc w:val="center"/>
              <w:rPr>
                <w:sz w:val="24"/>
                <w:szCs w:val="24"/>
                <w:lang w:val="en-US"/>
              </w:rPr>
            </w:pPr>
            <w:r w:rsidRPr="2086581A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81A8F9" w14:textId="5071F9C6" w:rsidR="00493CBC" w:rsidRDefault="00493CBC" w:rsidP="2086581A">
            <w:pPr>
              <w:jc w:val="center"/>
              <w:rPr>
                <w:sz w:val="24"/>
                <w:szCs w:val="24"/>
              </w:rPr>
            </w:pPr>
            <w:r w:rsidRPr="2086581A">
              <w:rPr>
                <w:sz w:val="24"/>
                <w:szCs w:val="24"/>
              </w:rPr>
              <w:t>×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C78F2D" w14:textId="757D05ED" w:rsidR="00493CBC" w:rsidRDefault="00493CBC" w:rsidP="2086581A">
            <w:pPr>
              <w:jc w:val="center"/>
              <w:rPr>
                <w:sz w:val="24"/>
                <w:szCs w:val="24"/>
              </w:rPr>
            </w:pPr>
            <w:r w:rsidRPr="2086581A">
              <w:rPr>
                <w:sz w:val="24"/>
                <w:szCs w:val="24"/>
              </w:rPr>
              <w:t>×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B57A68" w14:textId="03800C5D" w:rsidR="00493CBC" w:rsidRDefault="00493CBC" w:rsidP="2086581A">
            <w:pPr>
              <w:jc w:val="center"/>
              <w:rPr>
                <w:sz w:val="24"/>
                <w:szCs w:val="24"/>
              </w:rPr>
            </w:pPr>
            <w:r w:rsidRPr="2086581A">
              <w:rPr>
                <w:sz w:val="24"/>
                <w:szCs w:val="24"/>
              </w:rPr>
              <w:t>×</w:t>
            </w:r>
          </w:p>
        </w:tc>
      </w:tr>
      <w:tr w:rsidR="00493CBC" w14:paraId="252481C5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4B47D8" w14:textId="406DD765" w:rsidR="00493CBC" w:rsidRDefault="00493CBC" w:rsidP="285DF60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85DF6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g51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396F8418" w14:textId="77777777" w:rsidR="00493CBC" w:rsidRPr="285DF60E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945B68" w14:textId="695693C3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B1FD77" w14:textId="57F81A11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856086" w14:textId="3CC440B5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CB1E97" w14:textId="3C316AFA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30440F" w14:textId="70B7F779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619FBD" w14:textId="7DBFB14A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739885" w14:textId="055DEC55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6DCF6B" w14:textId="54ADFE9D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05D9A4" w14:textId="1D89234C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AF041F" w14:textId="3E8C5F59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E9BE2C" w14:textId="61859D42" w:rsidR="00493CBC" w:rsidRDefault="00493CBC" w:rsidP="2086581A">
            <w:pPr>
              <w:jc w:val="center"/>
              <w:rPr>
                <w:sz w:val="24"/>
                <w:szCs w:val="24"/>
                <w:lang w:val="en-US"/>
              </w:rPr>
            </w:pPr>
            <w:r w:rsidRPr="2086581A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D9156E" w14:textId="5071F9C6" w:rsidR="00493CBC" w:rsidRDefault="00493CBC" w:rsidP="2086581A">
            <w:pPr>
              <w:jc w:val="center"/>
              <w:rPr>
                <w:sz w:val="24"/>
                <w:szCs w:val="24"/>
              </w:rPr>
            </w:pPr>
            <w:r w:rsidRPr="2086581A">
              <w:rPr>
                <w:sz w:val="24"/>
                <w:szCs w:val="24"/>
              </w:rPr>
              <w:t>×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F96E9F" w14:textId="757D05ED" w:rsidR="00493CBC" w:rsidRDefault="00493CBC" w:rsidP="2086581A">
            <w:pPr>
              <w:jc w:val="center"/>
              <w:rPr>
                <w:sz w:val="24"/>
                <w:szCs w:val="24"/>
              </w:rPr>
            </w:pPr>
            <w:r w:rsidRPr="2086581A">
              <w:rPr>
                <w:sz w:val="24"/>
                <w:szCs w:val="24"/>
              </w:rPr>
              <w:t>×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6E3522" w14:textId="03800C5D" w:rsidR="00493CBC" w:rsidRDefault="00493CBC" w:rsidP="2086581A">
            <w:pPr>
              <w:jc w:val="center"/>
              <w:rPr>
                <w:sz w:val="24"/>
                <w:szCs w:val="24"/>
              </w:rPr>
            </w:pPr>
            <w:r w:rsidRPr="2086581A">
              <w:rPr>
                <w:sz w:val="24"/>
                <w:szCs w:val="24"/>
              </w:rPr>
              <w:t>×</w:t>
            </w:r>
          </w:p>
        </w:tc>
      </w:tr>
      <w:tr w:rsidR="00493CBC" w14:paraId="622EDCF2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DAB61E" w14:textId="739B94D6" w:rsidR="00493CBC" w:rsidRDefault="00493CBC" w:rsidP="285DF60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85DF6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g85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4A3E0B4B" w14:textId="77777777" w:rsidR="00493CBC" w:rsidRPr="285DF60E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CFA225" w14:textId="062B67E9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73D55F" w14:textId="6DE29DDC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A2090E" w14:textId="287EE16C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5D4463" w14:textId="307F741D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334E2F" w14:textId="549D846F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106318" w14:textId="08E17B86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039A7E" w14:textId="3D668858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870E0D" w14:textId="20756A52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AB3063" w14:textId="76ECCE34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56B34E" w14:textId="6E04A6A7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A31AF6" w14:textId="39F52624" w:rsidR="00493CBC" w:rsidRDefault="00493CBC" w:rsidP="3D126FDC">
            <w:pPr>
              <w:jc w:val="center"/>
              <w:rPr>
                <w:sz w:val="24"/>
                <w:szCs w:val="24"/>
                <w:highlight w:val="yellow"/>
                <w:lang w:val="en-US"/>
              </w:rPr>
            </w:pPr>
            <w:r w:rsidRPr="2086581A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6DC330" w14:textId="5071F9C6" w:rsidR="00493CBC" w:rsidRDefault="00493CBC" w:rsidP="2086581A">
            <w:pPr>
              <w:jc w:val="center"/>
              <w:rPr>
                <w:sz w:val="24"/>
                <w:szCs w:val="24"/>
              </w:rPr>
            </w:pPr>
            <w:r w:rsidRPr="2086581A">
              <w:rPr>
                <w:sz w:val="24"/>
                <w:szCs w:val="24"/>
              </w:rPr>
              <w:t>×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F03190" w14:textId="757D05ED" w:rsidR="00493CBC" w:rsidRDefault="00493CBC" w:rsidP="2086581A">
            <w:pPr>
              <w:jc w:val="center"/>
              <w:rPr>
                <w:sz w:val="24"/>
                <w:szCs w:val="24"/>
              </w:rPr>
            </w:pPr>
            <w:r w:rsidRPr="2086581A">
              <w:rPr>
                <w:sz w:val="24"/>
                <w:szCs w:val="24"/>
              </w:rPr>
              <w:t>×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0AB42F" w14:textId="03800C5D" w:rsidR="00493CBC" w:rsidRDefault="00493CBC" w:rsidP="2086581A">
            <w:pPr>
              <w:jc w:val="center"/>
              <w:rPr>
                <w:sz w:val="24"/>
                <w:szCs w:val="24"/>
              </w:rPr>
            </w:pPr>
            <w:r w:rsidRPr="2086581A">
              <w:rPr>
                <w:sz w:val="24"/>
                <w:szCs w:val="24"/>
              </w:rPr>
              <w:t>×</w:t>
            </w:r>
          </w:p>
        </w:tc>
      </w:tr>
      <w:tr w:rsidR="00493CBC" w14:paraId="7C59AA93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444EDE" w14:textId="7F79ADD5" w:rsidR="00493CBC" w:rsidRDefault="00493CBC" w:rsidP="285DF60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85DF6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g73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5460980B" w14:textId="77777777" w:rsidR="00493CBC" w:rsidRPr="285DF60E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E23EBC" w14:textId="4944182F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2C64D7" w14:textId="5CA91CB5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A04F97" w14:textId="2A5D62C6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0CFFEF" w14:textId="70062626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04797C" w14:textId="1E3D1BD9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367F80" w14:textId="51D18A97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68C012" w14:textId="07E7A91C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E57597" w14:textId="13157A5C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24F037" w14:textId="3A7BC631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1891B3" w14:textId="62EC8FE1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E1DB69" w14:textId="6E33C7C4" w:rsidR="00493CBC" w:rsidRDefault="00493CBC" w:rsidP="3D126FDC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1405BB" w14:textId="192F8C56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000458" w14:textId="503DAFC6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119EA1" w14:textId="6B491ED7" w:rsidR="00493CBC" w:rsidRDefault="00493CBC" w:rsidP="285DF60E">
            <w:pPr>
              <w:rPr>
                <w:sz w:val="18"/>
                <w:szCs w:val="18"/>
              </w:rPr>
            </w:pPr>
          </w:p>
        </w:tc>
      </w:tr>
      <w:tr w:rsidR="00493CBC" w14:paraId="67051A87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F09342" w14:textId="3C6F4D8E" w:rsidR="00493CBC" w:rsidRDefault="00493CBC" w:rsidP="285DF60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85DF6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g94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0E3D9FB6" w14:textId="77777777" w:rsidR="00493CBC" w:rsidRPr="285DF60E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99427C" w14:textId="18B5B717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D83076" w14:textId="215BB582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32C1FC" w14:textId="186A8459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8D10E4" w14:textId="3BE3D72E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31928E" w14:textId="16E20808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6985AE" w14:textId="19B89DF0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B21447" w14:textId="1CF72195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FB692E" w14:textId="5FCD6DB9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D2802A" w14:textId="2F532FC4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892E4C" w14:textId="5E14F5A9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2626F1" w14:textId="7DAABDB6" w:rsidR="00493CBC" w:rsidRDefault="00493CBC" w:rsidP="3D126FDC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7E36F9" w14:textId="3C92B07B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65790D" w14:textId="25466040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DB2270" w14:textId="3AB11150" w:rsidR="00493CBC" w:rsidRDefault="00493CBC" w:rsidP="285DF60E">
            <w:pPr>
              <w:rPr>
                <w:sz w:val="18"/>
                <w:szCs w:val="18"/>
              </w:rPr>
            </w:pPr>
          </w:p>
        </w:tc>
      </w:tr>
      <w:tr w:rsidR="00493CBC" w14:paraId="2CC964C9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7EED89" w14:textId="01298971" w:rsidR="00493CBC" w:rsidRDefault="00493CBC" w:rsidP="285DF60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85DF6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a160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35BFE0C1" w14:textId="77777777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C4D4E8" w14:textId="6D24BEFD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FF0750" w14:textId="79803208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BE3483" w14:textId="17353B5F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E39011" w14:textId="781F45CF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827739" w14:textId="240A7481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80DFE9" w14:textId="3208AAC5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EFF77E" w14:textId="13A0463E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D8C235" w14:textId="5F8D62AC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BDA581" w14:textId="1FEF9402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E409F2" w14:textId="27453C81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621E86" w14:textId="7A06B53F" w:rsidR="00493CBC" w:rsidRDefault="00493CBC" w:rsidP="285DF60E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7BEF8C" w14:textId="48D151E9" w:rsidR="00493CBC" w:rsidRDefault="00493CBC" w:rsidP="285DF60E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39DA93" w14:textId="21ACA040" w:rsidR="00493CBC" w:rsidRDefault="00493CBC" w:rsidP="285DF60E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651C53" w14:textId="60C55BD1" w:rsidR="00493CBC" w:rsidRDefault="00493CBC" w:rsidP="285DF60E">
            <w:pPr>
              <w:rPr>
                <w:sz w:val="18"/>
                <w:szCs w:val="18"/>
              </w:rPr>
            </w:pPr>
          </w:p>
        </w:tc>
      </w:tr>
      <w:tr w:rsidR="00493CBC" w14:paraId="0EFCB3C9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232312" w14:textId="00683AD0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k89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261370CD" w14:textId="7777777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3764C2" w14:textId="1D1E14DF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31C6AA" w14:textId="3A19A96F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40BBA7" w14:textId="28CEAAD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BA0CBA" w14:textId="76FF8606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7A5DFE" w14:textId="50CDFFB1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4801A6" w14:textId="14352F2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D2CB58" w14:textId="49DDFFE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A2CBC2" w14:textId="070F0F5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086541" w14:textId="244BCD06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D03C0A" w14:textId="240E740B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E4ED41" w14:textId="5C8B92B0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07300A" w14:textId="04257CBC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BCB0E1" w14:textId="784F9919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465B95" w14:textId="0F4FBC7B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567F38CA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710106" w14:textId="480F9375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k19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3D8F2B23" w14:textId="7777777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0748C2" w14:textId="52DB2E61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36006E" w14:textId="7CE0E6D0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1DC946" w14:textId="2D43F5E5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844EAD" w14:textId="0E4720E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8E0876" w14:textId="15D0E242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583612" w14:textId="25AB3872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F5D22D" w14:textId="2E74BA3B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E4B649" w14:textId="3FF8136A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990620" w14:textId="16378174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BA0AE6" w14:textId="2C429693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61FF1B" w14:textId="373CDB2D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EF72FA" w14:textId="18062FA5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489A3C" w14:textId="1E589131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FFB401" w14:textId="79F7ACCF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67A16D79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D3C321" w14:textId="6C627F3A" w:rsidR="00493CBC" w:rsidRDefault="00493CBC" w:rsidP="3D126F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149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3AE8B13A" w14:textId="7777777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E16595" w14:textId="3876A6C5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E39EAE" w14:textId="0A8033F8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579FBD" w14:textId="7A92635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89D813" w14:textId="0D61C5F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F3B4F1" w14:textId="53E7C04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4BA29C" w14:textId="20107612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BA7C13" w14:textId="36FB6D3F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33BADA" w14:textId="59DAD705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A28B3A" w14:textId="54C41723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8B6A71" w14:textId="6193C01A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E0C7D1" w14:textId="528294B7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10193E" w14:textId="424B901C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0E22BF" w14:textId="3F0E5845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665A64" w14:textId="69E79FC9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056A0935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50E6D6" w14:textId="212FF2E0" w:rsidR="00493CBC" w:rsidRDefault="00493CBC" w:rsidP="3D126F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p22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3F2993F4" w14:textId="7777777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7FCD14" w14:textId="0BE3D9D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63DB50" w14:textId="172C0143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9F79E9" w14:textId="4029DB4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2B2A0F" w14:textId="7DC20475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1B5018" w14:textId="42638B69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634FDE" w14:textId="0F98DB46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862249" w14:textId="6220D194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C97E84" w14:textId="3E964A3A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C4272F" w14:textId="5FF5E9E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DCE172" w14:textId="6D7C571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C7FE86" w14:textId="4515A3EE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41126D" w14:textId="10B600C7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548710" w14:textId="64CE55F8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AADCCE" w14:textId="02729C04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5D280367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28D2CB" w14:textId="617761A7" w:rsidR="00493CBC" w:rsidRDefault="00493CBC" w:rsidP="3D126F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p31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4919A06C" w14:textId="7777777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D1328D" w14:textId="391DD8F9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CFBC3E" w14:textId="3202CF43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5A2846" w14:textId="62DA2986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F42A3E" w14:textId="4F2A4D66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3B3B41" w14:textId="2080B2A0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A7F4AE" w14:textId="07DC9AE3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FBA57A" w14:textId="47AA38F9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C2D774" w14:textId="2FBB5CA5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ABAE53" w14:textId="03E4CC0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74448B" w14:textId="4044330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1C44FF" w14:textId="58E56CCF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18C977" w14:textId="0F8489D8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419568" w14:textId="517A3FDB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023013" w14:textId="37EFEBE0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01F11C37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D1ECC7" w14:textId="04CF47E1" w:rsidR="00493CBC" w:rsidRDefault="00493CBC" w:rsidP="285DF60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85DF6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b2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759ABF47" w14:textId="77777777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BCDB97" w14:textId="772C3283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F5E8EF" w14:textId="3883DB08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17E506" w14:textId="74B9E09E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8A65E3" w14:textId="2E3EDE57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39DEF7" w14:textId="4E1F2437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F1E5AC" w14:textId="696DD9DD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047D0D" w14:textId="50768780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AECEA1" w14:textId="12756725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15A791" w14:textId="0ABE3CA1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7D0CB8" w14:textId="36FC8CC0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9B9DD9" w14:textId="4DA54D2F" w:rsidR="00493CBC" w:rsidRDefault="00493CBC" w:rsidP="285DF60E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9B79EF" w14:textId="18476845" w:rsidR="00493CBC" w:rsidRDefault="00493CBC" w:rsidP="285DF60E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E60738" w14:textId="3AD12A73" w:rsidR="00493CBC" w:rsidRDefault="00493CBC" w:rsidP="285DF60E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DDB855" w14:textId="7F2F77DE" w:rsidR="00493CBC" w:rsidRDefault="00493CBC" w:rsidP="285DF60E">
            <w:pPr>
              <w:rPr>
                <w:sz w:val="18"/>
                <w:szCs w:val="18"/>
              </w:rPr>
            </w:pPr>
          </w:p>
        </w:tc>
      </w:tr>
      <w:tr w:rsidR="00493CBC" w14:paraId="607A619A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FA22E6" w14:textId="38FB2670" w:rsidR="00493CBC" w:rsidRDefault="00493CBC" w:rsidP="285DF60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85DF6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b3 </w:t>
            </w:r>
          </w:p>
        </w:tc>
        <w:tc>
          <w:tcPr>
            <w:tcW w:w="13709" w:type="dxa"/>
            <w:tcBorders>
              <w:top w:val="nil"/>
              <w:left w:val="nil"/>
              <w:bottom w:val="nil"/>
              <w:right w:val="nil"/>
            </w:tcBorders>
          </w:tcPr>
          <w:p w14:paraId="08595A99" w14:textId="77777777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31C6B4" w14:textId="4CA8F204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5A13E6" w14:textId="57047DCD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9B7CB6" w14:textId="1CE75F22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0F2369" w14:textId="4F10D6CF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7AF1DC" w14:textId="1C303C7A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54B11A" w14:textId="5899CF93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6CBAF0" w14:textId="39F8F232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5BAE35" w14:textId="7F0F7CB9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3CE34E" w14:textId="711B7951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329E03" w14:textId="5F6A8E5E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DDBE98" w14:textId="50F21A87" w:rsidR="00493CBC" w:rsidRDefault="00493CBC" w:rsidP="285DF60E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BF9865" w14:textId="431A2F2A" w:rsidR="00493CBC" w:rsidRDefault="00493CBC" w:rsidP="285DF60E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69951F" w14:textId="2B51BFCE" w:rsidR="00493CBC" w:rsidRDefault="00493CBC" w:rsidP="285DF60E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EF407C" w14:textId="2CD3B973" w:rsidR="00493CBC" w:rsidRDefault="00493CBC" w:rsidP="285DF60E">
            <w:pPr>
              <w:rPr>
                <w:sz w:val="18"/>
                <w:szCs w:val="18"/>
              </w:rPr>
            </w:pPr>
          </w:p>
        </w:tc>
      </w:tr>
      <w:tr w:rsidR="00493CBC" w14:paraId="0A4AE7D8" w14:textId="77777777" w:rsidTr="00493CBC">
        <w:trPr>
          <w:trHeight w:val="315"/>
        </w:trPr>
        <w:tc>
          <w:tcPr>
            <w:tcW w:w="762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F1D8CB" w14:textId="68E2F8D6" w:rsidR="00493CBC" w:rsidRDefault="00493CBC" w:rsidP="285DF60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85DF6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b96 </w:t>
            </w:r>
          </w:p>
        </w:tc>
        <w:tc>
          <w:tcPr>
            <w:tcW w:w="13709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</w:tcPr>
          <w:p w14:paraId="6DED47B2" w14:textId="77777777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62A0D7" w14:textId="66F55C92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72949D" w14:textId="3961AF8B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101F2F" w14:textId="3978FD30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18A5C2" w14:textId="43E8E237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174194" w14:textId="77E301FC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96B5E7" w14:textId="384FFE7A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D94914" w14:textId="3382B105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E1BD32" w14:textId="211BA717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2983FD" w14:textId="4E044623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E48939" w14:textId="054911AF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D34A13" w14:textId="7BDD42EE" w:rsidR="00493CBC" w:rsidRDefault="00493CBC" w:rsidP="285DF60E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E4190D" w14:textId="104F4DDC" w:rsidR="00493CBC" w:rsidRDefault="00493CBC" w:rsidP="285DF60E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EA6A4A" w14:textId="19350F5C" w:rsidR="00493CBC" w:rsidRDefault="00493CBC" w:rsidP="285DF60E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CC482A" w14:textId="38F62A6B" w:rsidR="00493CBC" w:rsidRDefault="00493CBC" w:rsidP="285DF60E">
            <w:pPr>
              <w:rPr>
                <w:sz w:val="18"/>
                <w:szCs w:val="18"/>
              </w:rPr>
            </w:pPr>
          </w:p>
        </w:tc>
      </w:tr>
      <w:tr w:rsidR="00493CBC" w14:paraId="6A273F00" w14:textId="77777777" w:rsidTr="00493CBC">
        <w:trPr>
          <w:trHeight w:val="315"/>
        </w:trPr>
        <w:tc>
          <w:tcPr>
            <w:tcW w:w="76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B70211" w14:textId="5E07C24A" w:rsidR="00493CBC" w:rsidRDefault="00493CBC" w:rsidP="285DF60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85DF6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Zr117 </w:t>
            </w:r>
          </w:p>
        </w:tc>
        <w:tc>
          <w:tcPr>
            <w:tcW w:w="1370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E145CA5" w14:textId="77777777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B77BE9" w14:textId="42E45EC4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06F015" w14:textId="2AEC60CD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5BD623" w14:textId="001DDC78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C3B6E0" w14:textId="0D0EF72B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720536" w14:textId="2AEBFC7B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DFB974" w14:textId="4EBCE7BC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B7A2ED" w14:textId="583A25C2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D8D235" w14:textId="54AAE52E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66ED45" w14:textId="37254882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A2CCBC" w14:textId="1E59DDEF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DE70C5" w14:textId="0438E7F1" w:rsidR="00493CBC" w:rsidRDefault="00493CBC" w:rsidP="285DF60E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67FF8B" w14:textId="65FF4D49" w:rsidR="00493CBC" w:rsidRDefault="00493CBC" w:rsidP="285DF60E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5465A5" w14:textId="79A0589D" w:rsidR="00493CBC" w:rsidRDefault="00493CBC" w:rsidP="285DF60E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16F5A9" w14:textId="27660315" w:rsidR="00493CBC" w:rsidRDefault="00493CBC" w:rsidP="285DF60E">
            <w:pPr>
              <w:rPr>
                <w:sz w:val="18"/>
                <w:szCs w:val="18"/>
              </w:rPr>
            </w:pPr>
          </w:p>
        </w:tc>
      </w:tr>
      <w:tr w:rsidR="00493CBC" w14:paraId="1C61DA63" w14:textId="77777777" w:rsidTr="00493CBC">
        <w:trPr>
          <w:trHeight w:val="315"/>
        </w:trPr>
        <w:tc>
          <w:tcPr>
            <w:tcW w:w="76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905996" w14:textId="4E2E69D1" w:rsidR="00493CBC" w:rsidRDefault="00493CBC" w:rsidP="3D126F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f65</w:t>
            </w:r>
          </w:p>
        </w:tc>
        <w:tc>
          <w:tcPr>
            <w:tcW w:w="1370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5660F03" w14:textId="7777777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D47450" w14:textId="7E32FEC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93390A" w14:textId="33E72140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945E07" w14:textId="2E177D3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92006D" w14:textId="3BD24C4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09D8A2" w14:textId="32989CB1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69E668" w14:textId="24B5FF4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034702" w14:textId="0BBF875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6980EE" w14:textId="6BB85D2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32114B" w14:textId="433DB61A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B585AA" w14:textId="009F562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A3D1C3" w14:textId="740F992B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089B74" w14:textId="4000861C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DC1908" w14:textId="33F4A3EF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A98956" w14:textId="7516F3DB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7528E65D" w14:textId="77777777" w:rsidTr="00493CBC">
        <w:trPr>
          <w:trHeight w:val="315"/>
        </w:trPr>
        <w:tc>
          <w:tcPr>
            <w:tcW w:w="76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431A2C" w14:textId="6FCE6F8C" w:rsidR="00493CBC" w:rsidRDefault="00493CBC" w:rsidP="3D126F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h24</w:t>
            </w:r>
          </w:p>
        </w:tc>
        <w:tc>
          <w:tcPr>
            <w:tcW w:w="1370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BFB47BE" w14:textId="7777777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D6548B" w14:textId="375AA86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3C70EA" w14:textId="092227B4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0F07CC" w14:textId="168F0BF3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12DC78" w14:textId="14B91F7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A9E9F8" w14:textId="679B0711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8E720A" w14:textId="11135AE5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458E87" w14:textId="6B9E8773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2138BF" w14:textId="0316946F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D703D3" w14:textId="4D0BC64F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4C9362" w14:textId="78B14E0A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4F4588" w14:textId="2C7F2822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78F353" w14:textId="711A6BE9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A6C80C" w14:textId="009955F0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C5574D" w14:textId="64446F84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3F70B85C" w14:textId="77777777" w:rsidTr="00493CBC">
        <w:trPr>
          <w:trHeight w:val="315"/>
        </w:trPr>
        <w:tc>
          <w:tcPr>
            <w:tcW w:w="76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6ACFA8" w14:textId="3D6D9518" w:rsidR="00493CBC" w:rsidRDefault="00493CBC" w:rsidP="3D126F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h161</w:t>
            </w:r>
          </w:p>
        </w:tc>
        <w:tc>
          <w:tcPr>
            <w:tcW w:w="1370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E748B95" w14:textId="7777777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0737B0" w14:textId="61FC1312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07EFD9" w14:textId="13781796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273B32" w14:textId="5CEB47A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5DAEB3" w14:textId="3D778072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1E4DFD" w14:textId="3DBE7BF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7596F6" w14:textId="581AF73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66FB16" w14:textId="3DCF72D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DE9DCA" w14:textId="1FD0F98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D5BD02" w14:textId="03B6353A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DFA88F" w14:textId="77A4AF6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A07BA5" w14:textId="418463C9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13D1C6" w14:textId="3EA4F03C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5BE5EB" w14:textId="3550D1FD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8B4D9A" w14:textId="269429BE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26F7CF49" w14:textId="77777777" w:rsidTr="00493CBC">
        <w:trPr>
          <w:trHeight w:val="315"/>
        </w:trPr>
        <w:tc>
          <w:tcPr>
            <w:tcW w:w="76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A1938C" w14:textId="6481DE80" w:rsidR="00493CBC" w:rsidRDefault="00493CBC" w:rsidP="3D126F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h83</w:t>
            </w:r>
          </w:p>
        </w:tc>
        <w:tc>
          <w:tcPr>
            <w:tcW w:w="1370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5A85BB8" w14:textId="7777777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18CC46" w14:textId="781B9823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CB46B2" w14:textId="4B73963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E10ED0" w14:textId="4478F2C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3CF258" w14:textId="5D337D65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A72608" w14:textId="4325A93B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163807" w14:textId="599F9033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434F67" w14:textId="057048DF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955CFE" w14:textId="6D7D645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665CE4" w14:textId="08BC5A38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D41065" w14:textId="20099464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F45BB7" w14:textId="29D4FEA5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EB9CEB" w14:textId="76432C55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EA9BFB" w14:textId="1CCA282F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EC6E3C" w14:textId="6FD7C0DE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4C4C47EA" w14:textId="77777777" w:rsidTr="00493CBC">
        <w:trPr>
          <w:trHeight w:val="315"/>
        </w:trPr>
        <w:tc>
          <w:tcPr>
            <w:tcW w:w="76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3BFA32" w14:textId="72A91A3A" w:rsidR="00493CBC" w:rsidRDefault="00493CBC" w:rsidP="3D126F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h25</w:t>
            </w:r>
          </w:p>
        </w:tc>
        <w:tc>
          <w:tcPr>
            <w:tcW w:w="1370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9624413" w14:textId="7777777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FF926C" w14:textId="36D375F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4FF987" w14:textId="3F00E4A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F55804" w14:textId="1A3CA94A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9C187B" w14:textId="14DAC16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E41672" w14:textId="30F2813A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CA1720" w14:textId="3EBF0D3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A2DE6C" w14:textId="7AF21584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10193F" w14:textId="6E4ADA1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332E3A" w14:textId="4F7E6F78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AF0FE1" w14:textId="5BCB16C9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76828B" w14:textId="0CDB3326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A3D97B" w14:textId="22B29328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33B8DA" w14:textId="5E4FFD20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36FF27" w14:textId="4F6CFB05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3D2B205B" w14:textId="77777777" w:rsidTr="00493CBC">
        <w:trPr>
          <w:trHeight w:val="315"/>
        </w:trPr>
        <w:tc>
          <w:tcPr>
            <w:tcW w:w="76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804E68" w14:textId="0BD40790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o46 </w:t>
            </w:r>
          </w:p>
        </w:tc>
        <w:tc>
          <w:tcPr>
            <w:tcW w:w="1370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B848E9C" w14:textId="7777777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5C0A91" w14:textId="79DA6C95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E8E900" w14:textId="02216452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4DA296" w14:textId="7BA7E366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90C2B5" w14:textId="4C2A87D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F7D3C4" w14:textId="25D8CB11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0866AD" w14:textId="2190DEA6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3238CE" w14:textId="176236A4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95648A" w14:textId="60237065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BC6B8A" w14:textId="2887D919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FA0D53" w14:textId="5F6494B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BF7C84" w14:textId="528AF39F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20CE95" w14:textId="1B31F306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C31DC6" w14:textId="7C67530B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3FF417" w14:textId="100C11CF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6EAF79F4" w14:textId="77777777" w:rsidTr="00493CBC">
        <w:trPr>
          <w:trHeight w:val="315"/>
        </w:trPr>
        <w:tc>
          <w:tcPr>
            <w:tcW w:w="76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856068" w14:textId="67CCC468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p47 </w:t>
            </w:r>
          </w:p>
        </w:tc>
        <w:tc>
          <w:tcPr>
            <w:tcW w:w="1370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F901D20" w14:textId="7777777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098B90" w14:textId="375FC18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10C729" w14:textId="70A19DBF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012021" w14:textId="0D7ABAD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5067BA" w14:textId="75663B49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D6288B" w14:textId="4A0CA5F6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35982A" w14:textId="183FC08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05D169" w14:textId="0C3F3B42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94E796" w14:textId="7BB85A79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DD3BD6" w14:textId="6C6682F9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A1F9C8" w14:textId="12F8123B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A4266F" w14:textId="495D99DA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C657A3" w14:textId="06104C3E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24F2B4" w14:textId="6ECD036A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57A391" w14:textId="3D3A3936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509C676B" w14:textId="77777777" w:rsidTr="00493CBC">
        <w:trPr>
          <w:trHeight w:val="315"/>
        </w:trPr>
        <w:tc>
          <w:tcPr>
            <w:tcW w:w="76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C417F2" w14:textId="1B7C2F36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p16 </w:t>
            </w:r>
          </w:p>
        </w:tc>
        <w:tc>
          <w:tcPr>
            <w:tcW w:w="1370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24CFDAE" w14:textId="7777777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D5ADA7" w14:textId="06BA409A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E1034A" w14:textId="6A29174F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4E76D3" w14:textId="1298EB24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E0A166" w14:textId="324DEA24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9BD538" w14:textId="7CEE00F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35E83C" w14:textId="34BA14A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9AAFD9" w14:textId="76E1935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575F57" w14:textId="209D16FA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3340EF" w14:textId="35EFB3C5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1DF5CF" w14:textId="5E78751A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C1A5F1" w14:textId="7BBFB9BA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810000" w14:textId="2F7BB057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8623F8" w14:textId="5194A50A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0CDB01" w14:textId="59A01911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75D323A6" w14:textId="77777777" w:rsidTr="00493CBC">
        <w:trPr>
          <w:trHeight w:val="315"/>
        </w:trPr>
        <w:tc>
          <w:tcPr>
            <w:tcW w:w="76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B03BB5" w14:textId="6A705D0A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p17 </w:t>
            </w:r>
          </w:p>
        </w:tc>
        <w:tc>
          <w:tcPr>
            <w:tcW w:w="1370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89C56E2" w14:textId="7777777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D39B31" w14:textId="4EACDCB8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66FE0D" w14:textId="0532F7A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32275D" w14:textId="247FA71F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C01805" w14:textId="77EDAFA4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D83904" w14:textId="35F3D288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A3AA65" w14:textId="365A5564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44932C" w14:textId="7B2FA2B1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C4D5D2" w14:textId="2C270F80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6D76E0" w14:textId="51DCEE24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286922" w14:textId="37D46FE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753D7C" w14:textId="10222734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44BD75" w14:textId="4F6446CC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4B0D75" w14:textId="41D64C6A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EF8F74" w14:textId="5E19724C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55B2DD6E" w14:textId="77777777" w:rsidTr="00493CBC">
        <w:trPr>
          <w:trHeight w:val="315"/>
        </w:trPr>
        <w:tc>
          <w:tcPr>
            <w:tcW w:w="76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0C2747" w14:textId="5E8C1EBF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u60 </w:t>
            </w:r>
          </w:p>
        </w:tc>
        <w:tc>
          <w:tcPr>
            <w:tcW w:w="1370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50673E7" w14:textId="7777777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68834C" w14:textId="00BE065B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996488" w14:textId="5BC89F0A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F56D91" w14:textId="2FBDB679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19DB57" w14:textId="502D26AA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F163B0" w14:textId="20A2414F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87D130" w14:textId="6CE7F5B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730B07" w14:textId="40C0835F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2BEB41" w14:textId="7CCCF638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C0CE19" w14:textId="1BA8ACD6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2BE51E" w14:textId="5C8A0290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A2249F" w14:textId="7242E5C3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1B658E" w14:textId="57B279C6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2133E5" w14:textId="7BBAC0BC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D8608E" w14:textId="455EC750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17489C4C" w14:textId="77777777" w:rsidTr="00493CBC">
        <w:trPr>
          <w:trHeight w:val="315"/>
        </w:trPr>
        <w:tc>
          <w:tcPr>
            <w:tcW w:w="76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BA51FA" w14:textId="7DC58E8F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u59 </w:t>
            </w:r>
          </w:p>
        </w:tc>
        <w:tc>
          <w:tcPr>
            <w:tcW w:w="1370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5F2F938" w14:textId="7777777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BEF716" w14:textId="33992A2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CB6525" w14:textId="5AD8A736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273CCA" w14:textId="643FDEB4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D02554" w14:textId="7DC90660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29767C" w14:textId="320BAAE4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01106C" w14:textId="2823D658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C2D279" w14:textId="0191C771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DF190F" w14:textId="73ACD6EA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98FB11" w14:textId="0DB7EEE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BA92C3" w14:textId="4CE52040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1D5E3B" w14:textId="1FEF5D9D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4F3A4F" w14:textId="3572A11C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D02B17" w14:textId="3F218D02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C46959" w14:textId="3E226A5B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3A34BB2C" w14:textId="77777777" w:rsidTr="00493CBC">
        <w:trPr>
          <w:trHeight w:val="315"/>
        </w:trPr>
        <w:tc>
          <w:tcPr>
            <w:tcW w:w="76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3CFFEA" w14:textId="38A11E23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u150 </w:t>
            </w:r>
          </w:p>
        </w:tc>
        <w:tc>
          <w:tcPr>
            <w:tcW w:w="1370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7575BD8" w14:textId="7777777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A82B60" w14:textId="254F896A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88367D" w14:textId="3B42D3A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7C3AA3" w14:textId="48242645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CEAE40" w14:textId="3C33F4D8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77AEE6" w14:textId="56EDEC30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19DB2A" w14:textId="4F33C11A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325B6D" w14:textId="59ED9F42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22E9EA" w14:textId="0C5AB443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E4B242" w14:textId="06C4A555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26DA5A" w14:textId="2C72FF0D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356A15" w14:textId="581843FE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040264" w14:textId="301030B4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A44851" w14:textId="19BF3303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EE2CD2" w14:textId="1FD192DE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0DE2456C" w14:textId="77777777" w:rsidTr="00493CBC">
        <w:trPr>
          <w:trHeight w:val="315"/>
        </w:trPr>
        <w:tc>
          <w:tcPr>
            <w:tcW w:w="76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E5D38E" w14:textId="63B139D0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k72 </w:t>
            </w:r>
          </w:p>
        </w:tc>
        <w:tc>
          <w:tcPr>
            <w:tcW w:w="1370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9C4CA83" w14:textId="7777777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90D20E" w14:textId="6D6B55BB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E5FA93" w14:textId="2DC81C83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B1584F" w14:textId="6C7AD9CC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B011FC" w14:textId="29B80A71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F8092D" w14:textId="7D1E7F84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F9D610" w14:textId="32A07290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8FBC35" w14:textId="4A74E1C4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813AE0" w14:textId="3C8B6B33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FAE97E" w14:textId="464F688B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397876" w14:textId="58948148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230E04" w14:textId="323616D2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E1D96D" w14:textId="26D4B146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47C7DE" w14:textId="4EF0930D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D3E7D0" w14:textId="0676CB80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7A0D1043" w14:textId="77777777" w:rsidTr="00493CBC">
        <w:trPr>
          <w:trHeight w:val="315"/>
        </w:trPr>
        <w:tc>
          <w:tcPr>
            <w:tcW w:w="76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E637C7" w14:textId="11A149DE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k40 </w:t>
            </w:r>
          </w:p>
        </w:tc>
        <w:tc>
          <w:tcPr>
            <w:tcW w:w="1370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520BBFE" w14:textId="7777777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E073C7" w14:textId="1D99ECDE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6CCA8C" w14:textId="28B0EC6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F01BDF" w14:textId="2382D6C9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90D766" w14:textId="5BD7B09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B0CC96" w14:textId="43A30BA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78AAE4" w14:textId="103F5643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4F37AA" w14:textId="10168AAB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6BC1A6" w14:textId="12F06CA1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1A148E" w14:textId="3F0DCBD6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52C5D8" w14:textId="62398C62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2CA771" w14:textId="49DD9727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D36DDB" w14:textId="0EE53855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5775B9" w14:textId="50EE4E05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DEBC9B" w14:textId="27847C76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0B1887AB" w14:textId="77777777" w:rsidTr="00493CBC">
        <w:trPr>
          <w:trHeight w:val="315"/>
        </w:trPr>
        <w:tc>
          <w:tcPr>
            <w:tcW w:w="76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94E4D2" w14:textId="4F58C592" w:rsidR="00493CBC" w:rsidRDefault="00493CBC" w:rsidP="3D126FD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D126F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t21 </w:t>
            </w:r>
          </w:p>
        </w:tc>
        <w:tc>
          <w:tcPr>
            <w:tcW w:w="1370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03F0884" w14:textId="77777777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2C5C2A" w14:textId="43D8D3B8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186B47" w14:textId="16EA80A3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EBF62C" w14:textId="0B596E11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A0C629" w14:textId="05FD9535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59AF1C" w14:textId="08B4C302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F3B6EE" w14:textId="133BAEDB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9AC64E" w14:textId="663CF1A4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E0D806" w14:textId="3FBBD9B5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58F973" w14:textId="55E2E6A6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F494BE" w14:textId="2E75964A" w:rsidR="00493CBC" w:rsidRDefault="00493CBC" w:rsidP="3D126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7AF351" w14:textId="3E18F89F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28961A" w14:textId="08CEB275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40B979" w14:textId="1D2B2D53" w:rsidR="00493CBC" w:rsidRDefault="00493CBC" w:rsidP="3D126FDC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D4495C" w14:textId="0AB24A75" w:rsidR="00493CBC" w:rsidRDefault="00493CBC" w:rsidP="3D126FDC">
            <w:pPr>
              <w:rPr>
                <w:sz w:val="18"/>
                <w:szCs w:val="18"/>
              </w:rPr>
            </w:pPr>
          </w:p>
        </w:tc>
      </w:tr>
      <w:tr w:rsidR="00493CBC" w14:paraId="11C84BD1" w14:textId="77777777" w:rsidTr="00493CBC">
        <w:trPr>
          <w:trHeight w:val="315"/>
        </w:trPr>
        <w:tc>
          <w:tcPr>
            <w:tcW w:w="762" w:type="dxa"/>
            <w:tcBorders>
              <w:top w:val="non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9C56EA" w14:textId="2EC078CF" w:rsidR="00493CBC" w:rsidRDefault="00493CBC" w:rsidP="285DF60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85DF6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DEX</w:t>
            </w:r>
          </w:p>
        </w:tc>
        <w:tc>
          <w:tcPr>
            <w:tcW w:w="13709" w:type="dxa"/>
            <w:tcBorders>
              <w:top w:val="non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47892A4" w14:textId="77777777" w:rsidR="00493CBC" w:rsidRPr="285DF60E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on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1520DA" w14:textId="3D36A584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635" w:type="dxa"/>
            <w:tcBorders>
              <w:top w:val="non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531AC9" w14:textId="68B013AA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783" w:type="dxa"/>
            <w:tcBorders>
              <w:top w:val="non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70FCB6" w14:textId="34A42101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47" w:type="dxa"/>
            <w:tcBorders>
              <w:top w:val="non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CE0C5A" w14:textId="36964505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313" w:type="dxa"/>
            <w:tcBorders>
              <w:top w:val="non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E05861" w14:textId="593E22EB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503" w:type="dxa"/>
            <w:tcBorders>
              <w:top w:val="non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3DD36C" w14:textId="1BA1421E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A89064" w14:textId="5950D27D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28" w:type="dxa"/>
            <w:tcBorders>
              <w:top w:val="non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4083DD" w14:textId="1822E338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948" w:type="dxa"/>
            <w:tcBorders>
              <w:top w:val="non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5E65B2" w14:textId="6C9CB02B" w:rsidR="00493CBC" w:rsidRDefault="00493CBC" w:rsidP="285DF6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on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A52C33" w14:textId="069640D1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228" w:type="dxa"/>
            <w:tcBorders>
              <w:top w:val="non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A79B2F" w14:textId="62C516ED" w:rsidR="00493CBC" w:rsidRDefault="00493CBC" w:rsidP="285DF60E">
            <w:pPr>
              <w:jc w:val="center"/>
              <w:rPr>
                <w:sz w:val="24"/>
                <w:szCs w:val="24"/>
                <w:lang w:val="en-US"/>
              </w:rPr>
            </w:pPr>
            <w:r w:rsidRPr="285DF60E">
              <w:rPr>
                <w:sz w:val="24"/>
                <w:szCs w:val="24"/>
                <w:lang w:val="en-US"/>
              </w:rPr>
              <w:t>×</w:t>
            </w:r>
          </w:p>
        </w:tc>
        <w:tc>
          <w:tcPr>
            <w:tcW w:w="1119" w:type="dxa"/>
            <w:tcBorders>
              <w:top w:val="non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C50CDD" w14:textId="64BCBD01" w:rsidR="00493CBC" w:rsidRDefault="00493CBC" w:rsidP="285DF60E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on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06FE31" w14:textId="5015DF58" w:rsidR="00493CBC" w:rsidRDefault="00493CBC" w:rsidP="285DF60E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on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169B63" w14:textId="5B5FCF75" w:rsidR="00493CBC" w:rsidRDefault="00493CBC" w:rsidP="285DF60E">
            <w:pPr>
              <w:rPr>
                <w:sz w:val="18"/>
                <w:szCs w:val="18"/>
              </w:rPr>
            </w:pPr>
          </w:p>
        </w:tc>
      </w:tr>
    </w:tbl>
    <w:p w14:paraId="10C4B699" w14:textId="2AA2D207" w:rsidR="6BC15858" w:rsidRDefault="6BC15858" w:rsidP="285DF60E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sectPr w:rsidR="6BC1585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6CE577" w14:textId="77777777" w:rsidR="00E45233" w:rsidRDefault="00E45233" w:rsidP="001E769E">
      <w:pPr>
        <w:spacing w:after="0" w:line="240" w:lineRule="auto"/>
      </w:pPr>
      <w:r>
        <w:separator/>
      </w:r>
    </w:p>
  </w:endnote>
  <w:endnote w:type="continuationSeparator" w:id="0">
    <w:p w14:paraId="6A6AAD26" w14:textId="77777777" w:rsidR="00E45233" w:rsidRDefault="00E45233" w:rsidP="001E7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74EAEA" w14:textId="77777777" w:rsidR="00E45233" w:rsidRDefault="00E45233" w:rsidP="001E769E">
      <w:pPr>
        <w:spacing w:after="0" w:line="240" w:lineRule="auto"/>
      </w:pPr>
      <w:r>
        <w:separator/>
      </w:r>
    </w:p>
  </w:footnote>
  <w:footnote w:type="continuationSeparator" w:id="0">
    <w:p w14:paraId="54F61178" w14:textId="77777777" w:rsidR="00E45233" w:rsidRDefault="00E45233" w:rsidP="001E76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F67"/>
    <w:rsid w:val="000102F0"/>
    <w:rsid w:val="00037191"/>
    <w:rsid w:val="00056C53"/>
    <w:rsid w:val="000637C3"/>
    <w:rsid w:val="000B3CDB"/>
    <w:rsid w:val="000B4883"/>
    <w:rsid w:val="000B529B"/>
    <w:rsid w:val="000B75E3"/>
    <w:rsid w:val="000C2D6F"/>
    <w:rsid w:val="00106025"/>
    <w:rsid w:val="00162842"/>
    <w:rsid w:val="00163635"/>
    <w:rsid w:val="001C3CC1"/>
    <w:rsid w:val="001E3ED1"/>
    <w:rsid w:val="001E769E"/>
    <w:rsid w:val="001F6D63"/>
    <w:rsid w:val="003079E9"/>
    <w:rsid w:val="00313111"/>
    <w:rsid w:val="00335502"/>
    <w:rsid w:val="003B48B8"/>
    <w:rsid w:val="003F4239"/>
    <w:rsid w:val="00493CBC"/>
    <w:rsid w:val="00497D3A"/>
    <w:rsid w:val="004B117A"/>
    <w:rsid w:val="004D2D57"/>
    <w:rsid w:val="004D6441"/>
    <w:rsid w:val="004E2DCD"/>
    <w:rsid w:val="004F466B"/>
    <w:rsid w:val="005122E1"/>
    <w:rsid w:val="0059199C"/>
    <w:rsid w:val="005B0DA3"/>
    <w:rsid w:val="005E43DF"/>
    <w:rsid w:val="006063DC"/>
    <w:rsid w:val="00615C7F"/>
    <w:rsid w:val="00626378"/>
    <w:rsid w:val="00640393"/>
    <w:rsid w:val="00662F20"/>
    <w:rsid w:val="007019EF"/>
    <w:rsid w:val="00706E32"/>
    <w:rsid w:val="00770113"/>
    <w:rsid w:val="007A4348"/>
    <w:rsid w:val="007B61DD"/>
    <w:rsid w:val="00810713"/>
    <w:rsid w:val="00841AF8"/>
    <w:rsid w:val="008C2F06"/>
    <w:rsid w:val="008C5459"/>
    <w:rsid w:val="008E1BDD"/>
    <w:rsid w:val="009522DA"/>
    <w:rsid w:val="009C09CC"/>
    <w:rsid w:val="009E697B"/>
    <w:rsid w:val="00A32758"/>
    <w:rsid w:val="00A937CC"/>
    <w:rsid w:val="00AC127F"/>
    <w:rsid w:val="00B33840"/>
    <w:rsid w:val="00B73799"/>
    <w:rsid w:val="00BB10CC"/>
    <w:rsid w:val="00BB441D"/>
    <w:rsid w:val="00BE54CC"/>
    <w:rsid w:val="00C1436D"/>
    <w:rsid w:val="00C51BD1"/>
    <w:rsid w:val="00CE65D6"/>
    <w:rsid w:val="00D1116F"/>
    <w:rsid w:val="00D51030"/>
    <w:rsid w:val="00D57EB2"/>
    <w:rsid w:val="00D771A6"/>
    <w:rsid w:val="00D91CB8"/>
    <w:rsid w:val="00E31BC7"/>
    <w:rsid w:val="00E45233"/>
    <w:rsid w:val="00E9766A"/>
    <w:rsid w:val="00EA0FA0"/>
    <w:rsid w:val="00ED5F67"/>
    <w:rsid w:val="00EF2EE9"/>
    <w:rsid w:val="00FE00D5"/>
    <w:rsid w:val="00FE6945"/>
    <w:rsid w:val="00FF050A"/>
    <w:rsid w:val="00FF307A"/>
    <w:rsid w:val="0149F4FC"/>
    <w:rsid w:val="01579BC2"/>
    <w:rsid w:val="01DE8E91"/>
    <w:rsid w:val="028CF5EE"/>
    <w:rsid w:val="02F8CAB7"/>
    <w:rsid w:val="02FA39D8"/>
    <w:rsid w:val="032DB246"/>
    <w:rsid w:val="035525FA"/>
    <w:rsid w:val="037A5EF2"/>
    <w:rsid w:val="0395225C"/>
    <w:rsid w:val="03CE06B9"/>
    <w:rsid w:val="03D7CB83"/>
    <w:rsid w:val="03F2E4DF"/>
    <w:rsid w:val="040D187D"/>
    <w:rsid w:val="04103BDD"/>
    <w:rsid w:val="0434E191"/>
    <w:rsid w:val="04A6101B"/>
    <w:rsid w:val="05C397AE"/>
    <w:rsid w:val="05ECDE94"/>
    <w:rsid w:val="06489F8D"/>
    <w:rsid w:val="06D82CB1"/>
    <w:rsid w:val="0705A77B"/>
    <w:rsid w:val="07578CF5"/>
    <w:rsid w:val="077EFE51"/>
    <w:rsid w:val="07BD7944"/>
    <w:rsid w:val="0829C0F4"/>
    <w:rsid w:val="0853D51C"/>
    <w:rsid w:val="0868937F"/>
    <w:rsid w:val="087F10CA"/>
    <w:rsid w:val="0901286F"/>
    <w:rsid w:val="0925F75D"/>
    <w:rsid w:val="094D6B11"/>
    <w:rsid w:val="09A904EC"/>
    <w:rsid w:val="09C59155"/>
    <w:rsid w:val="0A888D78"/>
    <w:rsid w:val="0A9CF8D0"/>
    <w:rsid w:val="0B861E5E"/>
    <w:rsid w:val="0B870BE4"/>
    <w:rsid w:val="0BB6B18C"/>
    <w:rsid w:val="0C314E6E"/>
    <w:rsid w:val="0D035935"/>
    <w:rsid w:val="0D367F94"/>
    <w:rsid w:val="0E87D4F3"/>
    <w:rsid w:val="0E990278"/>
    <w:rsid w:val="0E9A3327"/>
    <w:rsid w:val="0EC57519"/>
    <w:rsid w:val="102F7619"/>
    <w:rsid w:val="10431703"/>
    <w:rsid w:val="106B68E6"/>
    <w:rsid w:val="106E7FBE"/>
    <w:rsid w:val="1073B225"/>
    <w:rsid w:val="108A22AF"/>
    <w:rsid w:val="10E38F89"/>
    <w:rsid w:val="11B3C5F2"/>
    <w:rsid w:val="11D5F452"/>
    <w:rsid w:val="11D6CA58"/>
    <w:rsid w:val="11D890C0"/>
    <w:rsid w:val="1225F310"/>
    <w:rsid w:val="12291BBA"/>
    <w:rsid w:val="125491FE"/>
    <w:rsid w:val="13B204E3"/>
    <w:rsid w:val="13CB0226"/>
    <w:rsid w:val="13D039E6"/>
    <w:rsid w:val="13F7CDD2"/>
    <w:rsid w:val="15352F5A"/>
    <w:rsid w:val="157FFAE4"/>
    <w:rsid w:val="161C053B"/>
    <w:rsid w:val="162A5BD7"/>
    <w:rsid w:val="169D68F6"/>
    <w:rsid w:val="171BCB45"/>
    <w:rsid w:val="1767D3CD"/>
    <w:rsid w:val="179D5589"/>
    <w:rsid w:val="17C00BAD"/>
    <w:rsid w:val="180F8E38"/>
    <w:rsid w:val="18188BE9"/>
    <w:rsid w:val="181ADD4A"/>
    <w:rsid w:val="184902F3"/>
    <w:rsid w:val="18A52B93"/>
    <w:rsid w:val="18E62503"/>
    <w:rsid w:val="18E7A446"/>
    <w:rsid w:val="191E2E37"/>
    <w:rsid w:val="194F9FB1"/>
    <w:rsid w:val="19E3A2A5"/>
    <w:rsid w:val="1A07B1C6"/>
    <w:rsid w:val="1A6A43B4"/>
    <w:rsid w:val="1B01A7D2"/>
    <w:rsid w:val="1B5314E7"/>
    <w:rsid w:val="1BA32AE5"/>
    <w:rsid w:val="1BD6140B"/>
    <w:rsid w:val="1C3DF358"/>
    <w:rsid w:val="1D348C2B"/>
    <w:rsid w:val="1D40ED95"/>
    <w:rsid w:val="1DBA7890"/>
    <w:rsid w:val="1E4F35CC"/>
    <w:rsid w:val="1E5039B1"/>
    <w:rsid w:val="1EA8871D"/>
    <w:rsid w:val="1EBFFB4D"/>
    <w:rsid w:val="1F0ECB93"/>
    <w:rsid w:val="1F631941"/>
    <w:rsid w:val="1F6784BD"/>
    <w:rsid w:val="1F8301E5"/>
    <w:rsid w:val="2044577E"/>
    <w:rsid w:val="2086581A"/>
    <w:rsid w:val="209482D8"/>
    <w:rsid w:val="20A28031"/>
    <w:rsid w:val="20F58DB6"/>
    <w:rsid w:val="21209BC5"/>
    <w:rsid w:val="22145EB8"/>
    <w:rsid w:val="223DD327"/>
    <w:rsid w:val="22D07130"/>
    <w:rsid w:val="23D21006"/>
    <w:rsid w:val="23E6E2B0"/>
    <w:rsid w:val="24235631"/>
    <w:rsid w:val="24B4FA12"/>
    <w:rsid w:val="24B60562"/>
    <w:rsid w:val="25DE0134"/>
    <w:rsid w:val="264B7836"/>
    <w:rsid w:val="26CEA77E"/>
    <w:rsid w:val="26E592BE"/>
    <w:rsid w:val="26E7AA7D"/>
    <w:rsid w:val="275FB82C"/>
    <w:rsid w:val="27B7194F"/>
    <w:rsid w:val="285DF60E"/>
    <w:rsid w:val="286B06AB"/>
    <w:rsid w:val="2955897E"/>
    <w:rsid w:val="29886B35"/>
    <w:rsid w:val="298BAF42"/>
    <w:rsid w:val="299DE01A"/>
    <w:rsid w:val="2A5D8CBA"/>
    <w:rsid w:val="2A76DBEB"/>
    <w:rsid w:val="2ADEFCB7"/>
    <w:rsid w:val="2B1BD479"/>
    <w:rsid w:val="2B43482D"/>
    <w:rsid w:val="2B62B158"/>
    <w:rsid w:val="2BB7E252"/>
    <w:rsid w:val="2C12AC4C"/>
    <w:rsid w:val="2CDFFAC8"/>
    <w:rsid w:val="2D4D4DEE"/>
    <w:rsid w:val="2D7CFC50"/>
    <w:rsid w:val="2D7F70F7"/>
    <w:rsid w:val="2D8015F4"/>
    <w:rsid w:val="2DA3990B"/>
    <w:rsid w:val="2EB5E1A4"/>
    <w:rsid w:val="2EDCC668"/>
    <w:rsid w:val="2F4A4D0E"/>
    <w:rsid w:val="2F62CBE5"/>
    <w:rsid w:val="2F6DA109"/>
    <w:rsid w:val="2FA7D228"/>
    <w:rsid w:val="307B7A93"/>
    <w:rsid w:val="30BDA441"/>
    <w:rsid w:val="31117665"/>
    <w:rsid w:val="322A213A"/>
    <w:rsid w:val="32DC8B8B"/>
    <w:rsid w:val="32EACA25"/>
    <w:rsid w:val="32F602AF"/>
    <w:rsid w:val="33649D77"/>
    <w:rsid w:val="354BDF93"/>
    <w:rsid w:val="35D011B5"/>
    <w:rsid w:val="35FDCB77"/>
    <w:rsid w:val="364DC5E0"/>
    <w:rsid w:val="364E25EA"/>
    <w:rsid w:val="36690308"/>
    <w:rsid w:val="369F8CF9"/>
    <w:rsid w:val="36C7B72D"/>
    <w:rsid w:val="37555EF3"/>
    <w:rsid w:val="378E4350"/>
    <w:rsid w:val="38809BA9"/>
    <w:rsid w:val="3980E42E"/>
    <w:rsid w:val="399584B1"/>
    <w:rsid w:val="39AD42F9"/>
    <w:rsid w:val="3A404E11"/>
    <w:rsid w:val="3AB84ACD"/>
    <w:rsid w:val="3ABE789F"/>
    <w:rsid w:val="3AEA84CF"/>
    <w:rsid w:val="3AEBB57E"/>
    <w:rsid w:val="3B2B4A61"/>
    <w:rsid w:val="3B49135A"/>
    <w:rsid w:val="3BA5B1DC"/>
    <w:rsid w:val="3C3A6BB5"/>
    <w:rsid w:val="3D126FDC"/>
    <w:rsid w:val="3D459274"/>
    <w:rsid w:val="3D47D4BB"/>
    <w:rsid w:val="3D4E4AB0"/>
    <w:rsid w:val="3D937096"/>
    <w:rsid w:val="3E00E127"/>
    <w:rsid w:val="3E14505E"/>
    <w:rsid w:val="3E222591"/>
    <w:rsid w:val="3E284CAF"/>
    <w:rsid w:val="3E73F1E5"/>
    <w:rsid w:val="3EC71404"/>
    <w:rsid w:val="3EE3A51C"/>
    <w:rsid w:val="3EF7CAB3"/>
    <w:rsid w:val="3FBC58FA"/>
    <w:rsid w:val="3FBDF5F2"/>
    <w:rsid w:val="3FF6DD00"/>
    <w:rsid w:val="40D82929"/>
    <w:rsid w:val="40E86B19"/>
    <w:rsid w:val="420B3BAF"/>
    <w:rsid w:val="4250E33D"/>
    <w:rsid w:val="42D78F56"/>
    <w:rsid w:val="42FB5AEA"/>
    <w:rsid w:val="43452AAE"/>
    <w:rsid w:val="434B0E67"/>
    <w:rsid w:val="438BD48D"/>
    <w:rsid w:val="43AF4E2E"/>
    <w:rsid w:val="4410E12C"/>
    <w:rsid w:val="4511568D"/>
    <w:rsid w:val="452559D4"/>
    <w:rsid w:val="452C343F"/>
    <w:rsid w:val="4565C69C"/>
    <w:rsid w:val="456C01AB"/>
    <w:rsid w:val="457D11E2"/>
    <w:rsid w:val="45A52854"/>
    <w:rsid w:val="45B689FF"/>
    <w:rsid w:val="468BC601"/>
    <w:rsid w:val="46927CC9"/>
    <w:rsid w:val="46FED4EA"/>
    <w:rsid w:val="4729E1EE"/>
    <w:rsid w:val="473CD232"/>
    <w:rsid w:val="4740F8B5"/>
    <w:rsid w:val="479537E4"/>
    <w:rsid w:val="4882A2A2"/>
    <w:rsid w:val="48A9B7B3"/>
    <w:rsid w:val="48EF34CA"/>
    <w:rsid w:val="49270F1E"/>
    <w:rsid w:val="492D72A9"/>
    <w:rsid w:val="492DFD19"/>
    <w:rsid w:val="49DA6DF2"/>
    <w:rsid w:val="4A1711FA"/>
    <w:rsid w:val="4A3A7D5A"/>
    <w:rsid w:val="4AC2DF7F"/>
    <w:rsid w:val="4B041FBA"/>
    <w:rsid w:val="4B0A4C15"/>
    <w:rsid w:val="4B0EF0B3"/>
    <w:rsid w:val="4B1772C9"/>
    <w:rsid w:val="4B42A78E"/>
    <w:rsid w:val="4B4D8ECD"/>
    <w:rsid w:val="4B5F3724"/>
    <w:rsid w:val="4BF360F6"/>
    <w:rsid w:val="4C59A14E"/>
    <w:rsid w:val="4C5EAFE0"/>
    <w:rsid w:val="4D78443F"/>
    <w:rsid w:val="4D861E9D"/>
    <w:rsid w:val="4D971CD7"/>
    <w:rsid w:val="4DF9075C"/>
    <w:rsid w:val="4E304E5F"/>
    <w:rsid w:val="4E8BA4C9"/>
    <w:rsid w:val="4F1414A0"/>
    <w:rsid w:val="4F17B095"/>
    <w:rsid w:val="4F347404"/>
    <w:rsid w:val="4F4DDA5F"/>
    <w:rsid w:val="4F754E13"/>
    <w:rsid w:val="4F94D7BD"/>
    <w:rsid w:val="4F9650A2"/>
    <w:rsid w:val="4FA63AC2"/>
    <w:rsid w:val="4FAED4CF"/>
    <w:rsid w:val="501BA0EB"/>
    <w:rsid w:val="50AFE501"/>
    <w:rsid w:val="518A0329"/>
    <w:rsid w:val="51B12DF1"/>
    <w:rsid w:val="51BF03CC"/>
    <w:rsid w:val="51C38A0D"/>
    <w:rsid w:val="52108D45"/>
    <w:rsid w:val="532029D5"/>
    <w:rsid w:val="5332F464"/>
    <w:rsid w:val="5469C1C5"/>
    <w:rsid w:val="5496E4C3"/>
    <w:rsid w:val="54CBE087"/>
    <w:rsid w:val="54CEC4C5"/>
    <w:rsid w:val="54E8DF86"/>
    <w:rsid w:val="55791DD6"/>
    <w:rsid w:val="560D7FAC"/>
    <w:rsid w:val="5891A4EC"/>
    <w:rsid w:val="58E5EC53"/>
    <w:rsid w:val="590C3C11"/>
    <w:rsid w:val="5945206E"/>
    <w:rsid w:val="596882E7"/>
    <w:rsid w:val="59CCC60C"/>
    <w:rsid w:val="59E1A4A3"/>
    <w:rsid w:val="5A429559"/>
    <w:rsid w:val="5A534B65"/>
    <w:rsid w:val="5A5BBDB6"/>
    <w:rsid w:val="5AB1AB33"/>
    <w:rsid w:val="5AB84B2A"/>
    <w:rsid w:val="5BC51D3B"/>
    <w:rsid w:val="5BDE65BA"/>
    <w:rsid w:val="5BF9547F"/>
    <w:rsid w:val="5BF9CAA5"/>
    <w:rsid w:val="5C1D63A0"/>
    <w:rsid w:val="5C2D8E72"/>
    <w:rsid w:val="5C7CC130"/>
    <w:rsid w:val="5CA8BD13"/>
    <w:rsid w:val="5CB53197"/>
    <w:rsid w:val="5DB2E188"/>
    <w:rsid w:val="5DD637AA"/>
    <w:rsid w:val="5DEBC5E5"/>
    <w:rsid w:val="5DF31FDB"/>
    <w:rsid w:val="5FECC72B"/>
    <w:rsid w:val="5FFEACDD"/>
    <w:rsid w:val="601DFB5D"/>
    <w:rsid w:val="60BF432C"/>
    <w:rsid w:val="612366A7"/>
    <w:rsid w:val="61DC29F7"/>
    <w:rsid w:val="62689603"/>
    <w:rsid w:val="62E3608D"/>
    <w:rsid w:val="62FE70A4"/>
    <w:rsid w:val="6335BA9A"/>
    <w:rsid w:val="63F882B3"/>
    <w:rsid w:val="64986244"/>
    <w:rsid w:val="64A70FF1"/>
    <w:rsid w:val="64B940B2"/>
    <w:rsid w:val="65193C1F"/>
    <w:rsid w:val="654C9996"/>
    <w:rsid w:val="655320C3"/>
    <w:rsid w:val="65C5051B"/>
    <w:rsid w:val="65D6E8F9"/>
    <w:rsid w:val="65E60DD1"/>
    <w:rsid w:val="65ED3B26"/>
    <w:rsid w:val="66A6B47C"/>
    <w:rsid w:val="66AED16B"/>
    <w:rsid w:val="66D239F0"/>
    <w:rsid w:val="673C0726"/>
    <w:rsid w:val="6772B95A"/>
    <w:rsid w:val="6796B224"/>
    <w:rsid w:val="67CC3FE3"/>
    <w:rsid w:val="683E9198"/>
    <w:rsid w:val="68AFFF85"/>
    <w:rsid w:val="6900A86A"/>
    <w:rsid w:val="6939588A"/>
    <w:rsid w:val="6A091322"/>
    <w:rsid w:val="6A5A7F8B"/>
    <w:rsid w:val="6ACA6CF6"/>
    <w:rsid w:val="6ADC7357"/>
    <w:rsid w:val="6BC15858"/>
    <w:rsid w:val="6BC87213"/>
    <w:rsid w:val="6C6E06D4"/>
    <w:rsid w:val="6CB95D71"/>
    <w:rsid w:val="6CD9039D"/>
    <w:rsid w:val="6CF2E2BE"/>
    <w:rsid w:val="6E2070A0"/>
    <w:rsid w:val="6EA2DC1A"/>
    <w:rsid w:val="6EF26E03"/>
    <w:rsid w:val="6FAAD8F2"/>
    <w:rsid w:val="6FBD4B37"/>
    <w:rsid w:val="709DB4DF"/>
    <w:rsid w:val="710EF12D"/>
    <w:rsid w:val="71581162"/>
    <w:rsid w:val="715F914C"/>
    <w:rsid w:val="71B713B1"/>
    <w:rsid w:val="71D0E23C"/>
    <w:rsid w:val="71F855F0"/>
    <w:rsid w:val="726BB88E"/>
    <w:rsid w:val="72725560"/>
    <w:rsid w:val="7273D59A"/>
    <w:rsid w:val="7341A60F"/>
    <w:rsid w:val="735221D2"/>
    <w:rsid w:val="735A5F1E"/>
    <w:rsid w:val="7456B1A7"/>
    <w:rsid w:val="75A35950"/>
    <w:rsid w:val="75F28208"/>
    <w:rsid w:val="76117EB3"/>
    <w:rsid w:val="763E848A"/>
    <w:rsid w:val="768C3128"/>
    <w:rsid w:val="76DB7D79"/>
    <w:rsid w:val="775EACC1"/>
    <w:rsid w:val="7775BD17"/>
    <w:rsid w:val="77974D48"/>
    <w:rsid w:val="784BE111"/>
    <w:rsid w:val="786377BA"/>
    <w:rsid w:val="787F364D"/>
    <w:rsid w:val="794A9824"/>
    <w:rsid w:val="7A4A89B3"/>
    <w:rsid w:val="7A4B7D04"/>
    <w:rsid w:val="7A75A2BC"/>
    <w:rsid w:val="7AAC2179"/>
    <w:rsid w:val="7AF04C7B"/>
    <w:rsid w:val="7B00D8CC"/>
    <w:rsid w:val="7B3462C5"/>
    <w:rsid w:val="7B895D34"/>
    <w:rsid w:val="7BCD64D9"/>
    <w:rsid w:val="7BE7D2F9"/>
    <w:rsid w:val="7C070FD5"/>
    <w:rsid w:val="7C10F512"/>
    <w:rsid w:val="7C1865A8"/>
    <w:rsid w:val="7C8B739D"/>
    <w:rsid w:val="7CA7580C"/>
    <w:rsid w:val="7CC82872"/>
    <w:rsid w:val="7DDD23B5"/>
    <w:rsid w:val="7E2AB43A"/>
    <w:rsid w:val="7E655ED7"/>
    <w:rsid w:val="7E8A78AC"/>
    <w:rsid w:val="7EB58BD9"/>
    <w:rsid w:val="7F0434E7"/>
    <w:rsid w:val="7F1DFAD6"/>
    <w:rsid w:val="7F1F73BB"/>
    <w:rsid w:val="7FBBCB60"/>
    <w:rsid w:val="7FC129F4"/>
    <w:rsid w:val="7FC403F0"/>
    <w:rsid w:val="7FD9A8CB"/>
    <w:rsid w:val="7FF72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0A566"/>
  <w15:chartTrackingRefBased/>
  <w15:docId w15:val="{F42B9532-3D1F-4D40-8FFB-7E0FF5D02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9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122E1"/>
    <w:rPr>
      <w:color w:val="808080"/>
    </w:rPr>
  </w:style>
  <w:style w:type="table" w:styleId="PlainTable2">
    <w:name w:val="Plain Table 2"/>
    <w:basedOn w:val="TableNormal"/>
    <w:uiPriority w:val="42"/>
    <w:rsid w:val="00C1436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E769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69E"/>
  </w:style>
  <w:style w:type="paragraph" w:styleId="Footer">
    <w:name w:val="footer"/>
    <w:basedOn w:val="Normal"/>
    <w:link w:val="FooterChar"/>
    <w:uiPriority w:val="99"/>
    <w:unhideWhenUsed/>
    <w:rsid w:val="001E769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69E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90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30fe7665ffe8443d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1ED469B51CEA14BACFDA715533B0B81" ma:contentTypeVersion="3" ma:contentTypeDescription="Creare un nuovo documento." ma:contentTypeScope="" ma:versionID="88f7a67f7a9d27e2e5c6d4b43835011f">
  <xsd:schema xmlns:xsd="http://www.w3.org/2001/XMLSchema" xmlns:xs="http://www.w3.org/2001/XMLSchema" xmlns:p="http://schemas.microsoft.com/office/2006/metadata/properties" xmlns:ns2="8a5048b7-67d0-419c-9234-df6e6ac39e7f" targetNamespace="http://schemas.microsoft.com/office/2006/metadata/properties" ma:root="true" ma:fieldsID="3f339aaf51085fc4d97f3564b6e5e4ec" ns2:_="">
    <xsd:import namespace="8a5048b7-67d0-419c-9234-df6e6ac39e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5048b7-67d0-419c-9234-df6e6ac39e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9A8D1C-6667-4239-8549-7189BD6C9E6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F4E8C9A-1E21-461A-9AF0-21F847C6597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5CFA8E9-9614-485E-9A97-5BFE8B2124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5048b7-67d0-419c-9234-df6e6ac39e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TTI LAURA</dc:creator>
  <cp:keywords/>
  <dc:description/>
  <cp:lastModifiedBy>Suganya D.</cp:lastModifiedBy>
  <cp:revision>33</cp:revision>
  <dcterms:created xsi:type="dcterms:W3CDTF">2023-11-06T09:13:00Z</dcterms:created>
  <dcterms:modified xsi:type="dcterms:W3CDTF">2024-03-18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ED469B51CEA14BACFDA715533B0B81</vt:lpwstr>
  </property>
</Properties>
</file>